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665F6" w14:textId="77777777" w:rsidR="003B0C0E" w:rsidRDefault="00956FB4" w:rsidP="003B0C0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F65530" w:rsidRPr="004260ED"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>aterial</w:t>
      </w:r>
      <w:r w:rsidR="006921E8"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</w:p>
    <w:p w14:paraId="09B13263" w14:textId="77777777" w:rsidR="006E3E7F" w:rsidRPr="004260ED" w:rsidRDefault="006E3E7F" w:rsidP="003B0C0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15EE4F06" w14:textId="77777777" w:rsidR="003B0C0E" w:rsidRPr="004260ED" w:rsidRDefault="003B0C0E" w:rsidP="003B0C0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Exploring the relationship between </w:t>
      </w:r>
      <w:r w:rsidRPr="004260ED">
        <w:rPr>
          <w:rFonts w:ascii="Times New Roman" w:hAnsi="Times New Roman" w:cs="Times New Roman"/>
          <w:b/>
          <w:bCs/>
          <w:i/>
          <w:iCs/>
          <w:sz w:val="22"/>
          <w:szCs w:val="22"/>
        </w:rPr>
        <w:t>GBA1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 host genotype and gut microbiome in the </w:t>
      </w:r>
      <w:r w:rsidRPr="004260ED">
        <w:rPr>
          <w:rFonts w:ascii="Times New Roman" w:hAnsi="Times New Roman" w:cs="Times New Roman"/>
          <w:b/>
          <w:bCs/>
          <w:i/>
          <w:iCs/>
          <w:sz w:val="22"/>
          <w:szCs w:val="22"/>
        </w:rPr>
        <w:t>GBA1</w:t>
      </w:r>
      <w:r w:rsidRPr="004260ED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L444P/WT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 mouse model: Implications for Parkinson disease pathogenesis</w:t>
      </w:r>
    </w:p>
    <w:p w14:paraId="2E4B32F3" w14:textId="77777777" w:rsidR="003B0C0E" w:rsidRPr="004260ED" w:rsidRDefault="003B0C0E" w:rsidP="003B0C0E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466348B" w14:textId="77777777" w:rsidR="007563B7" w:rsidRPr="004260ED" w:rsidRDefault="007563B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897697A" w14:textId="67B46BA6" w:rsidR="00F46433" w:rsidRPr="004260ED" w:rsidRDefault="003B0C0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Table of Content</w:t>
      </w:r>
      <w:r w:rsidR="00F46433" w:rsidRPr="004260ED">
        <w:rPr>
          <w:rFonts w:ascii="Times New Roman" w:hAnsi="Times New Roman" w:cs="Times New Roman"/>
          <w:b/>
          <w:bCs/>
          <w:sz w:val="22"/>
          <w:szCs w:val="22"/>
        </w:rPr>
        <w:t>:</w:t>
      </w:r>
    </w:p>
    <w:p w14:paraId="53064B63" w14:textId="14EDE23E" w:rsidR="00F46433" w:rsidRPr="004260ED" w:rsidRDefault="006921E8" w:rsidP="00F464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F46433" w:rsidRPr="004260ED">
        <w:rPr>
          <w:rFonts w:ascii="Times New Roman" w:hAnsi="Times New Roman" w:cs="Times New Roman"/>
          <w:b/>
          <w:bCs/>
          <w:sz w:val="22"/>
          <w:szCs w:val="22"/>
        </w:rPr>
        <w:t>Methods (p. 2)</w:t>
      </w:r>
    </w:p>
    <w:p w14:paraId="648F1074" w14:textId="537D5D36" w:rsidR="006921E8" w:rsidRPr="004260ED" w:rsidRDefault="006921E8" w:rsidP="00F464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4A69DB" w:rsidRPr="004260ED">
        <w:rPr>
          <w:rFonts w:ascii="Times New Roman" w:hAnsi="Times New Roman" w:cs="Times New Roman"/>
          <w:b/>
          <w:bCs/>
          <w:sz w:val="22"/>
          <w:szCs w:val="22"/>
        </w:rPr>
        <w:t>R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>esults</w:t>
      </w:r>
      <w:r w:rsidR="004A69DB"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 (p. 3</w:t>
      </w:r>
      <w:r w:rsidR="006E3E7F">
        <w:rPr>
          <w:rFonts w:ascii="Times New Roman" w:hAnsi="Times New Roman" w:cs="Times New Roman"/>
          <w:b/>
          <w:bCs/>
          <w:sz w:val="22"/>
          <w:szCs w:val="22"/>
        </w:rPr>
        <w:t>-4</w:t>
      </w:r>
      <w:r w:rsidR="004A69DB" w:rsidRPr="004260ED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41ABEB30" w14:textId="54230722" w:rsidR="004A69DB" w:rsidRPr="004260ED" w:rsidRDefault="004A69DB" w:rsidP="00F4643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Supplementary Tables (p. 5)</w:t>
      </w:r>
    </w:p>
    <w:p w14:paraId="1129FA44" w14:textId="2C35FFF7" w:rsidR="00082CDB" w:rsidRPr="004260ED" w:rsidRDefault="004A69DB" w:rsidP="00082C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Supplementary Figure</w:t>
      </w:r>
      <w:r w:rsidR="00AD2307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 xml:space="preserve"> (p. </w:t>
      </w:r>
      <w:r w:rsidR="00082CDB" w:rsidRPr="004260ED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>)</w:t>
      </w:r>
    </w:p>
    <w:p w14:paraId="5F13D8F4" w14:textId="3FE361C1" w:rsidR="00F46433" w:rsidRPr="004260ED" w:rsidRDefault="00F46433" w:rsidP="00082C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br w:type="page"/>
      </w:r>
    </w:p>
    <w:p w14:paraId="4CDA9494" w14:textId="66DFBAC3" w:rsidR="007563B7" w:rsidRPr="004260ED" w:rsidRDefault="007563B7" w:rsidP="007563B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lastRenderedPageBreak/>
        <w:t>Pilot study to evaluate cage and time effect</w:t>
      </w:r>
    </w:p>
    <w:p w14:paraId="7082924F" w14:textId="77777777" w:rsidR="007563B7" w:rsidRPr="004260ED" w:rsidRDefault="007563B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53DD89" w14:textId="07E4D315" w:rsidR="00920AB1" w:rsidRPr="004260ED" w:rsidRDefault="00920AB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Supplementary Methods</w:t>
      </w:r>
    </w:p>
    <w:p w14:paraId="49169231" w14:textId="77777777" w:rsidR="00920AB1" w:rsidRPr="004260ED" w:rsidRDefault="00920AB1" w:rsidP="00C71295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B6EE879" w14:textId="67859AD1" w:rsidR="00B45FE6" w:rsidRPr="004260ED" w:rsidRDefault="00102695" w:rsidP="00B45FE6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 xml:space="preserve">Study protocol </w:t>
      </w:r>
      <w:r w:rsidR="00F65530" w:rsidRPr="004260ED">
        <w:rPr>
          <w:rFonts w:ascii="Times New Roman" w:hAnsi="Times New Roman" w:cs="Times New Roman"/>
          <w:sz w:val="22"/>
          <w:szCs w:val="22"/>
        </w:rPr>
        <w:t xml:space="preserve">and methodology of this pilot study </w:t>
      </w:r>
      <w:r w:rsidRPr="004260ED">
        <w:rPr>
          <w:rFonts w:ascii="Times New Roman" w:hAnsi="Times New Roman" w:cs="Times New Roman"/>
          <w:sz w:val="22"/>
          <w:szCs w:val="22"/>
        </w:rPr>
        <w:t>w</w:t>
      </w:r>
      <w:r w:rsidR="00F65530" w:rsidRPr="004260ED">
        <w:rPr>
          <w:rFonts w:ascii="Times New Roman" w:hAnsi="Times New Roman" w:cs="Times New Roman"/>
          <w:sz w:val="22"/>
          <w:szCs w:val="22"/>
        </w:rPr>
        <w:t>ere</w:t>
      </w:r>
      <w:r w:rsidRPr="004260ED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4260ED">
        <w:rPr>
          <w:rFonts w:ascii="Times New Roman" w:hAnsi="Times New Roman" w:cs="Times New Roman"/>
          <w:sz w:val="22"/>
          <w:szCs w:val="22"/>
        </w:rPr>
        <w:t>similar to</w:t>
      </w:r>
      <w:proofErr w:type="gramEnd"/>
      <w:r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="000F1CC3" w:rsidRPr="004260ED">
        <w:rPr>
          <w:rFonts w:ascii="Times New Roman" w:hAnsi="Times New Roman" w:cs="Times New Roman"/>
          <w:sz w:val="22"/>
          <w:szCs w:val="22"/>
        </w:rPr>
        <w:t>the one</w:t>
      </w:r>
      <w:r w:rsidR="00FC31FD">
        <w:rPr>
          <w:rFonts w:ascii="Times New Roman" w:hAnsi="Times New Roman" w:cs="Times New Roman"/>
          <w:sz w:val="22"/>
          <w:szCs w:val="22"/>
        </w:rPr>
        <w:t>s</w:t>
      </w:r>
      <w:r w:rsidR="000F1CC3"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Pr="004260ED">
        <w:rPr>
          <w:rFonts w:ascii="Times New Roman" w:hAnsi="Times New Roman" w:cs="Times New Roman"/>
          <w:sz w:val="22"/>
          <w:szCs w:val="22"/>
        </w:rPr>
        <w:t xml:space="preserve">presented </w:t>
      </w:r>
      <w:r w:rsidR="00F65530" w:rsidRPr="004260ED">
        <w:rPr>
          <w:rFonts w:ascii="Times New Roman" w:hAnsi="Times New Roman" w:cs="Times New Roman"/>
          <w:sz w:val="22"/>
          <w:szCs w:val="22"/>
        </w:rPr>
        <w:t>for</w:t>
      </w:r>
      <w:r w:rsidRPr="004260ED">
        <w:rPr>
          <w:rFonts w:ascii="Times New Roman" w:hAnsi="Times New Roman" w:cs="Times New Roman"/>
          <w:sz w:val="22"/>
          <w:szCs w:val="22"/>
        </w:rPr>
        <w:t xml:space="preserve"> the main study.</w:t>
      </w:r>
      <w:r w:rsidR="00FC31FD">
        <w:rPr>
          <w:rFonts w:ascii="Times New Roman" w:hAnsi="Times New Roman" w:cs="Times New Roman"/>
          <w:sz w:val="22"/>
          <w:szCs w:val="22"/>
        </w:rPr>
        <w:t xml:space="preserve"> </w:t>
      </w:r>
      <w:r w:rsidR="00F65530" w:rsidRPr="004260ED">
        <w:rPr>
          <w:rFonts w:ascii="Times New Roman" w:hAnsi="Times New Roman" w:cs="Times New Roman"/>
          <w:sz w:val="22"/>
          <w:szCs w:val="22"/>
        </w:rPr>
        <w:t>The pilot study differed</w:t>
      </w:r>
      <w:r w:rsidR="00054749"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="00490DC7" w:rsidRPr="004260ED">
        <w:rPr>
          <w:rFonts w:ascii="Times New Roman" w:hAnsi="Times New Roman" w:cs="Times New Roman"/>
          <w:sz w:val="22"/>
          <w:szCs w:val="22"/>
        </w:rPr>
        <w:t xml:space="preserve">from the main study </w:t>
      </w:r>
      <w:r w:rsidR="00054749" w:rsidRPr="004260ED">
        <w:rPr>
          <w:rFonts w:ascii="Times New Roman" w:hAnsi="Times New Roman" w:cs="Times New Roman"/>
          <w:sz w:val="22"/>
          <w:szCs w:val="22"/>
        </w:rPr>
        <w:t xml:space="preserve">in </w:t>
      </w:r>
      <w:r w:rsidR="00A640C0">
        <w:rPr>
          <w:rFonts w:ascii="Times New Roman" w:hAnsi="Times New Roman" w:cs="Times New Roman"/>
          <w:sz w:val="22"/>
          <w:szCs w:val="22"/>
        </w:rPr>
        <w:t xml:space="preserve">the following </w:t>
      </w:r>
      <w:r w:rsidR="00054749" w:rsidRPr="004260ED">
        <w:rPr>
          <w:rFonts w:ascii="Times New Roman" w:hAnsi="Times New Roman" w:cs="Times New Roman"/>
          <w:sz w:val="22"/>
          <w:szCs w:val="22"/>
        </w:rPr>
        <w:t>aspects.</w:t>
      </w:r>
      <w:r w:rsidR="00F65530"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="00054749" w:rsidRPr="004260ED">
        <w:rPr>
          <w:rFonts w:ascii="Times New Roman" w:hAnsi="Times New Roman" w:cs="Times New Roman"/>
          <w:sz w:val="22"/>
          <w:szCs w:val="22"/>
        </w:rPr>
        <w:t>First,</w:t>
      </w:r>
      <w:r w:rsidR="00F65530"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="00B45FE6" w:rsidRPr="004260ED">
        <w:rPr>
          <w:rFonts w:ascii="Times New Roman" w:hAnsi="Times New Roman" w:cs="Times New Roman"/>
          <w:sz w:val="22"/>
          <w:szCs w:val="22"/>
        </w:rPr>
        <w:t>the two genotypes (WT/WT</w:t>
      </w:r>
      <w:r w:rsidR="00F34240">
        <w:rPr>
          <w:rFonts w:ascii="Times New Roman" w:hAnsi="Times New Roman" w:cs="Times New Roman"/>
          <w:sz w:val="22"/>
          <w:szCs w:val="22"/>
        </w:rPr>
        <w:t xml:space="preserve"> and </w:t>
      </w:r>
      <w:r w:rsidR="00F34240" w:rsidRPr="004260ED">
        <w:rPr>
          <w:rFonts w:ascii="Times New Roman" w:hAnsi="Times New Roman" w:cs="Times New Roman"/>
          <w:sz w:val="22"/>
          <w:szCs w:val="22"/>
        </w:rPr>
        <w:t>L444P/WT</w:t>
      </w:r>
      <w:r w:rsidR="00B45FE6" w:rsidRPr="004260ED">
        <w:rPr>
          <w:rFonts w:ascii="Times New Roman" w:hAnsi="Times New Roman" w:cs="Times New Roman"/>
          <w:sz w:val="22"/>
          <w:szCs w:val="22"/>
        </w:rPr>
        <w:t xml:space="preserve">) were co-housed and </w:t>
      </w:r>
      <w:r w:rsidR="00DC2309" w:rsidRPr="004260ED">
        <w:rPr>
          <w:rFonts w:ascii="Times New Roman" w:hAnsi="Times New Roman" w:cs="Times New Roman"/>
          <w:sz w:val="22"/>
          <w:szCs w:val="22"/>
        </w:rPr>
        <w:t>mixed</w:t>
      </w:r>
      <w:r w:rsidR="00B45FE6" w:rsidRPr="004260ED">
        <w:rPr>
          <w:rFonts w:ascii="Times New Roman" w:hAnsi="Times New Roman" w:cs="Times New Roman"/>
          <w:sz w:val="22"/>
          <w:szCs w:val="22"/>
        </w:rPr>
        <w:t xml:space="preserve"> for a maximum of 5 animals per cage</w:t>
      </w:r>
      <w:r w:rsidR="00054749" w:rsidRPr="004260ED">
        <w:rPr>
          <w:rFonts w:ascii="Times New Roman" w:hAnsi="Times New Roman" w:cs="Times New Roman"/>
          <w:sz w:val="22"/>
          <w:szCs w:val="22"/>
        </w:rPr>
        <w:t>. Second,</w:t>
      </w:r>
      <w:r w:rsidR="00D90AC4" w:rsidRPr="004260ED">
        <w:rPr>
          <w:rFonts w:ascii="Times New Roman" w:hAnsi="Times New Roman" w:cs="Times New Roman"/>
          <w:sz w:val="22"/>
          <w:szCs w:val="22"/>
        </w:rPr>
        <w:t xml:space="preserve"> f</w:t>
      </w:r>
      <w:r w:rsidR="00B45FE6" w:rsidRPr="004260ED">
        <w:rPr>
          <w:rFonts w:ascii="Times New Roman" w:hAnsi="Times New Roman" w:cs="Times New Roman"/>
          <w:sz w:val="22"/>
          <w:szCs w:val="22"/>
        </w:rPr>
        <w:t>aecal samples were collected at four consecutive time points (3, 6, 9, and 12 months of age).</w:t>
      </w:r>
    </w:p>
    <w:p w14:paraId="3349B187" w14:textId="77777777" w:rsidR="00D90AC4" w:rsidRPr="004260ED" w:rsidRDefault="00D90AC4" w:rsidP="00B45FE6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9C9DD18" w14:textId="70850D32" w:rsidR="00DC2309" w:rsidRPr="004260ED" w:rsidRDefault="00DC2309" w:rsidP="00B45FE6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Stati</w:t>
      </w:r>
      <w:r w:rsidR="00054749" w:rsidRPr="004260ED">
        <w:rPr>
          <w:rFonts w:ascii="Times New Roman" w:hAnsi="Times New Roman" w:cs="Times New Roman"/>
          <w:b/>
          <w:bCs/>
          <w:sz w:val="22"/>
          <w:szCs w:val="22"/>
        </w:rPr>
        <w:t>sti</w:t>
      </w:r>
      <w:r w:rsidRPr="004260ED">
        <w:rPr>
          <w:rFonts w:ascii="Times New Roman" w:hAnsi="Times New Roman" w:cs="Times New Roman"/>
          <w:b/>
          <w:bCs/>
          <w:sz w:val="22"/>
          <w:szCs w:val="22"/>
        </w:rPr>
        <w:t>cal analysis</w:t>
      </w:r>
    </w:p>
    <w:p w14:paraId="2346EAE5" w14:textId="7397FB9E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 xml:space="preserve">Continuous variables are presented as means ± SDs. Differences between genotyped groups in faecal pellet weights, richness, and abundances of species/functional modules, were computed using t-test or </w:t>
      </w:r>
      <w:r w:rsidR="00AA6B4E" w:rsidRPr="00AA6B4E">
        <w:rPr>
          <w:rFonts w:ascii="Times New Roman" w:hAnsi="Times New Roman" w:cs="Times New Roman"/>
          <w:sz w:val="22"/>
          <w:szCs w:val="22"/>
        </w:rPr>
        <w:t>non-parametric Wilcoxon rank-sum test</w:t>
      </w:r>
      <w:r w:rsidRPr="004260ED">
        <w:rPr>
          <w:rFonts w:ascii="Times New Roman" w:hAnsi="Times New Roman" w:cs="Times New Roman"/>
          <w:sz w:val="22"/>
          <w:szCs w:val="22"/>
        </w:rPr>
        <w:t>, according to normality of the variables. When appropriate, p-values were corrected for multiple testing with the Benjamini-Hochberg (BH) false discovery rate (FDR) correction, with a significance threshold of FDR-corrected p&lt;0.05.</w:t>
      </w:r>
      <w:r w:rsidR="007D63A4">
        <w:rPr>
          <w:rFonts w:ascii="Times New Roman" w:hAnsi="Times New Roman" w:cs="Times New Roman"/>
          <w:sz w:val="22"/>
          <w:szCs w:val="22"/>
        </w:rPr>
        <w:t xml:space="preserve"> </w:t>
      </w:r>
      <w:r w:rsidRPr="004260ED">
        <w:rPr>
          <w:rFonts w:ascii="Times New Roman" w:hAnsi="Times New Roman" w:cs="Times New Roman"/>
          <w:sz w:val="22"/>
          <w:szCs w:val="22"/>
        </w:rPr>
        <w:t xml:space="preserve">To test differences of the microbiome variables over time within the WT/WT and L444P/WT groups separately, one-way repeated measures analysis of variance by ranks using Friedman test was applied, with post-hoc analysis with </w:t>
      </w:r>
      <w:proofErr w:type="spellStart"/>
      <w:r w:rsidRPr="004260ED">
        <w:rPr>
          <w:rFonts w:ascii="Times New Roman" w:hAnsi="Times New Roman" w:cs="Times New Roman"/>
          <w:sz w:val="22"/>
          <w:szCs w:val="22"/>
        </w:rPr>
        <w:t>Nemenyi</w:t>
      </w:r>
      <w:proofErr w:type="spellEnd"/>
      <w:r w:rsidRPr="004260ED">
        <w:rPr>
          <w:rFonts w:ascii="Times New Roman" w:hAnsi="Times New Roman" w:cs="Times New Roman"/>
          <w:sz w:val="22"/>
          <w:szCs w:val="22"/>
        </w:rPr>
        <w:t xml:space="preserve"> test if Friedman test was significant. A corrected p value (q value) was considered significant if below 0.2. If unadjusted, p values were considered significant if below 0.05.</w:t>
      </w:r>
    </w:p>
    <w:p w14:paraId="72AE10B4" w14:textId="77777777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AC3CE77" w14:textId="77777777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AEE64D6" w14:textId="77777777" w:rsidR="002562BA" w:rsidRPr="004260ED" w:rsidRDefault="002562B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4D4757C" w14:textId="7280E26F" w:rsidR="00D90AC4" w:rsidRPr="004260ED" w:rsidRDefault="004A69DB" w:rsidP="00D90AC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="00D90AC4" w:rsidRPr="004260ED">
        <w:rPr>
          <w:rFonts w:ascii="Times New Roman" w:hAnsi="Times New Roman" w:cs="Times New Roman"/>
          <w:b/>
          <w:bCs/>
          <w:sz w:val="22"/>
          <w:szCs w:val="22"/>
        </w:rPr>
        <w:t>Results</w:t>
      </w:r>
      <w:bookmarkStart w:id="0" w:name="_Toc146099274"/>
    </w:p>
    <w:bookmarkEnd w:id="0"/>
    <w:p w14:paraId="46373472" w14:textId="77777777" w:rsidR="00A543F3" w:rsidRPr="004260ED" w:rsidRDefault="00A543F3" w:rsidP="00D90AC4">
      <w:pPr>
        <w:keepNext/>
        <w:keepLines/>
        <w:jc w:val="both"/>
        <w:outlineLvl w:val="0"/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</w:pPr>
    </w:p>
    <w:p w14:paraId="45ABF01C" w14:textId="62FAAFCD" w:rsidR="00D90AC4" w:rsidRPr="004260ED" w:rsidRDefault="00D90AC4" w:rsidP="00D90AC4">
      <w:pPr>
        <w:keepNext/>
        <w:keepLines/>
        <w:jc w:val="both"/>
        <w:outlineLvl w:val="0"/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</w:pPr>
      <w:r w:rsidRPr="004260ED"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  <w:t>Study cohort</w:t>
      </w:r>
    </w:p>
    <w:p w14:paraId="702748BF" w14:textId="1ABFBBB3" w:rsidR="00D90AC4" w:rsidRPr="004260ED" w:rsidRDefault="00D90AC4" w:rsidP="00D90AC4">
      <w:pPr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Demographics characteristics of the study cohort of the pilot study are shown in </w:t>
      </w:r>
      <w:r w:rsidR="001C2D4B"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Supplementary </w:t>
      </w: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Table 1. Eight WT/WT and nine L444P/WT mice have been included, with five mice per group completing the 4-time points collection</w:t>
      </w:r>
      <w:r w:rsidR="00D8198E"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(thus called complete cases)</w:t>
      </w: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. Different genotypes were mixed into five cages as follows:</w:t>
      </w:r>
    </w:p>
    <w:p w14:paraId="2E1EBAC7" w14:textId="77777777" w:rsidR="00D90AC4" w:rsidRPr="004260ED" w:rsidRDefault="00D90AC4" w:rsidP="00D90AC4">
      <w:pPr>
        <w:numPr>
          <w:ilvl w:val="0"/>
          <w:numId w:val="3"/>
        </w:numPr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cage 1 contained two WT/WT and two L444P/WT </w:t>
      </w:r>
      <w:proofErr w:type="gramStart"/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ice;</w:t>
      </w:r>
      <w:proofErr w:type="gramEnd"/>
    </w:p>
    <w:p w14:paraId="6BF033A4" w14:textId="77777777" w:rsidR="00D90AC4" w:rsidRPr="004260ED" w:rsidRDefault="00D90AC4" w:rsidP="00D90AC4">
      <w:pPr>
        <w:numPr>
          <w:ilvl w:val="0"/>
          <w:numId w:val="3"/>
        </w:numPr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cage 2 contained two WT/WT and two L444P/WT </w:t>
      </w:r>
      <w:proofErr w:type="gramStart"/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ice;</w:t>
      </w:r>
      <w:proofErr w:type="gramEnd"/>
    </w:p>
    <w:p w14:paraId="78FA0220" w14:textId="77777777" w:rsidR="00D90AC4" w:rsidRPr="004260ED" w:rsidRDefault="00D90AC4" w:rsidP="00D90AC4">
      <w:pPr>
        <w:numPr>
          <w:ilvl w:val="0"/>
          <w:numId w:val="3"/>
        </w:numPr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cage 3 contained one WT/WT and one L444P/WT </w:t>
      </w:r>
      <w:proofErr w:type="gramStart"/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ice;</w:t>
      </w:r>
      <w:proofErr w:type="gramEnd"/>
    </w:p>
    <w:p w14:paraId="2A3086E1" w14:textId="77777777" w:rsidR="00D90AC4" w:rsidRPr="004260ED" w:rsidRDefault="00D90AC4" w:rsidP="00D90AC4">
      <w:pPr>
        <w:numPr>
          <w:ilvl w:val="0"/>
          <w:numId w:val="3"/>
        </w:numPr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cage 4 contained one WT/WT and two L444P/WT </w:t>
      </w:r>
      <w:proofErr w:type="gramStart"/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ice;</w:t>
      </w:r>
      <w:proofErr w:type="gramEnd"/>
    </w:p>
    <w:p w14:paraId="22B325F4" w14:textId="77777777" w:rsidR="00D90AC4" w:rsidRPr="004260ED" w:rsidRDefault="00D90AC4" w:rsidP="00D90AC4">
      <w:pPr>
        <w:numPr>
          <w:ilvl w:val="0"/>
          <w:numId w:val="3"/>
        </w:numPr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cage 5 contained two WT/WT and two L444P/WT mice.</w:t>
      </w:r>
    </w:p>
    <w:p w14:paraId="4DC3CEAB" w14:textId="77777777" w:rsidR="00D90AC4" w:rsidRPr="004260ED" w:rsidRDefault="00D90AC4" w:rsidP="00D90AC4">
      <w:pPr>
        <w:rPr>
          <w:rFonts w:ascii="Times New Roman" w:eastAsia="Calibri" w:hAnsi="Times New Roman" w:cs="Times New Roman"/>
          <w:b/>
          <w:iCs/>
          <w:kern w:val="0"/>
          <w:sz w:val="22"/>
          <w:szCs w:val="22"/>
          <w14:ligatures w14:val="none"/>
        </w:rPr>
      </w:pPr>
    </w:p>
    <w:p w14:paraId="6BDC4578" w14:textId="7EA631C9" w:rsidR="00D90AC4" w:rsidRPr="004260ED" w:rsidRDefault="00D90AC4" w:rsidP="00D90AC4">
      <w:pPr>
        <w:jc w:val="both"/>
        <w:rPr>
          <w:rFonts w:ascii="Times New Roman" w:eastAsia="Calibri" w:hAnsi="Times New Roman" w:cs="Times New Roman"/>
          <w:bCs/>
          <w:iCs/>
          <w:kern w:val="0"/>
          <w:sz w:val="22"/>
          <w:szCs w:val="22"/>
          <w14:ligatures w14:val="none"/>
        </w:rPr>
      </w:pPr>
      <w:r w:rsidRPr="004260ED">
        <w:rPr>
          <w:rFonts w:ascii="Times New Roman" w:eastAsia="Calibri" w:hAnsi="Times New Roman" w:cs="Times New Roman"/>
          <w:bCs/>
          <w:iCs/>
          <w:kern w:val="0"/>
          <w:sz w:val="22"/>
          <w:szCs w:val="22"/>
          <w14:ligatures w14:val="none"/>
        </w:rPr>
        <w:t>Total faecal output did not differ between the WT/WT and L444P/WT groups at any of the time points.</w:t>
      </w:r>
    </w:p>
    <w:p w14:paraId="629612CD" w14:textId="77777777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BF4CC71" w14:textId="77777777" w:rsidR="00B12E40" w:rsidRPr="004260ED" w:rsidRDefault="00B12E40" w:rsidP="00B12E40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Cage effect</w:t>
      </w:r>
    </w:p>
    <w:p w14:paraId="0953ED5C" w14:textId="44249104" w:rsidR="00B12E40" w:rsidRPr="004260ED" w:rsidRDefault="00B12E40" w:rsidP="00B12E40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>Principal component analysis (</w:t>
      </w:r>
      <w:proofErr w:type="spellStart"/>
      <w:r w:rsidRPr="004260ED">
        <w:rPr>
          <w:rFonts w:ascii="Times New Roman" w:hAnsi="Times New Roman" w:cs="Times New Roman"/>
          <w:sz w:val="22"/>
          <w:szCs w:val="22"/>
        </w:rPr>
        <w:t>PCoA</w:t>
      </w:r>
      <w:proofErr w:type="spellEnd"/>
      <w:r w:rsidRPr="004260ED">
        <w:rPr>
          <w:rFonts w:ascii="Times New Roman" w:hAnsi="Times New Roman" w:cs="Times New Roman"/>
          <w:sz w:val="22"/>
          <w:szCs w:val="22"/>
        </w:rPr>
        <w:t>) ordination of Bray-</w:t>
      </w:r>
      <w:proofErr w:type="gramStart"/>
      <w:r w:rsidRPr="004260ED">
        <w:rPr>
          <w:rFonts w:ascii="Times New Roman" w:hAnsi="Times New Roman" w:cs="Times New Roman"/>
          <w:sz w:val="22"/>
          <w:szCs w:val="22"/>
        </w:rPr>
        <w:t>Curtis</w:t>
      </w:r>
      <w:proofErr w:type="gramEnd"/>
      <w:r w:rsidRPr="004260ED">
        <w:rPr>
          <w:rFonts w:ascii="Times New Roman" w:hAnsi="Times New Roman" w:cs="Times New Roman"/>
          <w:sz w:val="22"/>
          <w:szCs w:val="22"/>
        </w:rPr>
        <w:t xml:space="preserve"> dissimilarity index did not show a significant effect of genotype (p adonis = 0.56)</w:t>
      </w:r>
      <w:r w:rsidR="00E813D4" w:rsidRPr="004260ED">
        <w:rPr>
          <w:rFonts w:ascii="Times New Roman" w:hAnsi="Times New Roman" w:cs="Times New Roman"/>
          <w:sz w:val="22"/>
          <w:szCs w:val="22"/>
        </w:rPr>
        <w:t>. We found</w:t>
      </w:r>
      <w:r w:rsidRPr="004260ED">
        <w:rPr>
          <w:rFonts w:ascii="Times New Roman" w:hAnsi="Times New Roman" w:cs="Times New Roman"/>
          <w:sz w:val="22"/>
          <w:szCs w:val="22"/>
        </w:rPr>
        <w:t xml:space="preserve"> a significant effect of cage (p adonis = 0.001</w:t>
      </w:r>
      <w:r w:rsidR="00762A1F" w:rsidRPr="004260ED">
        <w:rPr>
          <w:rFonts w:ascii="Times New Roman" w:hAnsi="Times New Roman" w:cs="Times New Roman"/>
          <w:sz w:val="22"/>
          <w:szCs w:val="22"/>
        </w:rPr>
        <w:t>; Supplementary Fig. 1</w:t>
      </w:r>
      <w:r w:rsidRPr="004260ED">
        <w:rPr>
          <w:rFonts w:ascii="Times New Roman" w:hAnsi="Times New Roman" w:cs="Times New Roman"/>
          <w:sz w:val="22"/>
          <w:szCs w:val="22"/>
        </w:rPr>
        <w:t>) and</w:t>
      </w:r>
      <w:r w:rsidR="00E813D4"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Pr="004260ED">
        <w:rPr>
          <w:rFonts w:ascii="Times New Roman" w:hAnsi="Times New Roman" w:cs="Times New Roman"/>
          <w:sz w:val="22"/>
          <w:szCs w:val="22"/>
        </w:rPr>
        <w:t>of time</w:t>
      </w:r>
      <w:r w:rsidR="00E813D4" w:rsidRPr="004260ED">
        <w:rPr>
          <w:rFonts w:ascii="Times New Roman" w:hAnsi="Times New Roman" w:cs="Times New Roman"/>
          <w:sz w:val="22"/>
          <w:szCs w:val="22"/>
        </w:rPr>
        <w:t xml:space="preserve">, although to a lesser extent </w:t>
      </w:r>
      <w:r w:rsidRPr="004260ED">
        <w:rPr>
          <w:rFonts w:ascii="Times New Roman" w:hAnsi="Times New Roman" w:cs="Times New Roman"/>
          <w:sz w:val="22"/>
          <w:szCs w:val="22"/>
        </w:rPr>
        <w:t>(p adonis = 0.047).</w:t>
      </w:r>
    </w:p>
    <w:p w14:paraId="1BE0DDDC" w14:textId="77777777" w:rsidR="00B12E40" w:rsidRPr="004260ED" w:rsidRDefault="00B12E40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25C2B00" w14:textId="77777777" w:rsidR="00D90AC4" w:rsidRPr="004260ED" w:rsidRDefault="00D90AC4" w:rsidP="00D90AC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Gut microbiome structure</w:t>
      </w:r>
    </w:p>
    <w:p w14:paraId="312138E6" w14:textId="61B70719" w:rsidR="00D90AC4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 xml:space="preserve">Gene count (GC) and MSP richness results are reported in </w:t>
      </w:r>
      <w:r w:rsidR="004E3C63" w:rsidRPr="004260ED"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4260ED">
        <w:rPr>
          <w:rFonts w:ascii="Times New Roman" w:hAnsi="Times New Roman" w:cs="Times New Roman"/>
          <w:sz w:val="22"/>
          <w:szCs w:val="22"/>
        </w:rPr>
        <w:t xml:space="preserve">Table </w:t>
      </w:r>
      <w:r w:rsidR="006B5155" w:rsidRPr="004260ED">
        <w:rPr>
          <w:rFonts w:ascii="Times New Roman" w:hAnsi="Times New Roman" w:cs="Times New Roman"/>
          <w:sz w:val="22"/>
          <w:szCs w:val="22"/>
        </w:rPr>
        <w:t>2</w:t>
      </w:r>
      <w:r w:rsidRPr="004260ED">
        <w:rPr>
          <w:rFonts w:ascii="Times New Roman" w:hAnsi="Times New Roman" w:cs="Times New Roman"/>
          <w:sz w:val="22"/>
          <w:szCs w:val="22"/>
        </w:rPr>
        <w:t xml:space="preserve">. No differences in GC </w:t>
      </w:r>
      <w:r w:rsidR="00DB101E" w:rsidRPr="004260ED">
        <w:rPr>
          <w:rFonts w:ascii="Times New Roman" w:hAnsi="Times New Roman" w:cs="Times New Roman"/>
          <w:sz w:val="22"/>
          <w:szCs w:val="22"/>
        </w:rPr>
        <w:t>or</w:t>
      </w:r>
      <w:r w:rsidRPr="004260ED">
        <w:rPr>
          <w:rFonts w:ascii="Times New Roman" w:hAnsi="Times New Roman" w:cs="Times New Roman"/>
          <w:sz w:val="22"/>
          <w:szCs w:val="22"/>
        </w:rPr>
        <w:t xml:space="preserve"> MSP species richness were observed between genotypes at 3</w:t>
      </w:r>
      <w:r w:rsidR="00DB101E" w:rsidRPr="004260ED">
        <w:rPr>
          <w:rFonts w:ascii="Times New Roman" w:hAnsi="Times New Roman" w:cs="Times New Roman"/>
          <w:sz w:val="22"/>
          <w:szCs w:val="22"/>
        </w:rPr>
        <w:t xml:space="preserve">, </w:t>
      </w:r>
      <w:r w:rsidRPr="004260ED">
        <w:rPr>
          <w:rFonts w:ascii="Times New Roman" w:hAnsi="Times New Roman" w:cs="Times New Roman"/>
          <w:sz w:val="22"/>
          <w:szCs w:val="22"/>
        </w:rPr>
        <w:t>6</w:t>
      </w:r>
      <w:r w:rsidR="00DB101E" w:rsidRPr="004260ED">
        <w:rPr>
          <w:rFonts w:ascii="Times New Roman" w:hAnsi="Times New Roman" w:cs="Times New Roman"/>
          <w:sz w:val="22"/>
          <w:szCs w:val="22"/>
        </w:rPr>
        <w:t xml:space="preserve">, </w:t>
      </w:r>
      <w:r w:rsidRPr="004260ED">
        <w:rPr>
          <w:rFonts w:ascii="Times New Roman" w:hAnsi="Times New Roman" w:cs="Times New Roman"/>
          <w:sz w:val="22"/>
          <w:szCs w:val="22"/>
        </w:rPr>
        <w:t xml:space="preserve">9 and 12 months. </w:t>
      </w:r>
    </w:p>
    <w:p w14:paraId="2D102B3A" w14:textId="77777777" w:rsidR="006B5155" w:rsidRPr="004260ED" w:rsidRDefault="006B5155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35E57EE" w14:textId="7E822BC5" w:rsidR="0041103B" w:rsidRPr="004260ED" w:rsidRDefault="0041103B" w:rsidP="0041103B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4260ED">
        <w:rPr>
          <w:rFonts w:ascii="Times New Roman" w:hAnsi="Times New Roman" w:cs="Times New Roman"/>
          <w:bCs/>
          <w:sz w:val="22"/>
          <w:szCs w:val="22"/>
        </w:rPr>
        <w:t xml:space="preserve">Using only the complete cases </w:t>
      </w:r>
      <w:r w:rsidR="00511C97" w:rsidRPr="004260ED">
        <w:rPr>
          <w:rFonts w:ascii="Times New Roman" w:hAnsi="Times New Roman" w:cs="Times New Roman"/>
          <w:bCs/>
          <w:sz w:val="22"/>
          <w:szCs w:val="22"/>
        </w:rPr>
        <w:t>and</w:t>
      </w:r>
      <w:r w:rsidRPr="004260ED">
        <w:rPr>
          <w:rFonts w:ascii="Times New Roman" w:hAnsi="Times New Roman" w:cs="Times New Roman"/>
          <w:bCs/>
          <w:sz w:val="22"/>
          <w:szCs w:val="22"/>
        </w:rPr>
        <w:t xml:space="preserve"> repeated measures analysis on paired samples within each group (WT/WT and L444P/WT)</w:t>
      </w:r>
      <w:r w:rsidR="00981F72" w:rsidRPr="004260ED">
        <w:rPr>
          <w:rFonts w:ascii="Times New Roman" w:hAnsi="Times New Roman" w:cs="Times New Roman"/>
          <w:bCs/>
          <w:sz w:val="22"/>
          <w:szCs w:val="22"/>
        </w:rPr>
        <w:t xml:space="preserve">, we did not detect any significant difference over time in </w:t>
      </w:r>
      <w:r w:rsidRPr="004260ED">
        <w:rPr>
          <w:rFonts w:ascii="Times New Roman" w:hAnsi="Times New Roman" w:cs="Times New Roman"/>
          <w:bCs/>
          <w:sz w:val="22"/>
          <w:szCs w:val="22"/>
        </w:rPr>
        <w:t>GC richness in the WT/WT group, χ</w:t>
      </w:r>
      <w:r w:rsidRPr="004260ED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4260ED">
        <w:rPr>
          <w:rFonts w:ascii="Times New Roman" w:hAnsi="Times New Roman" w:cs="Times New Roman"/>
          <w:bCs/>
          <w:sz w:val="22"/>
          <w:szCs w:val="22"/>
        </w:rPr>
        <w:t>(3) = 3.48, p = 0.32, or in the L444P/WT group, χ</w:t>
      </w:r>
      <w:r w:rsidRPr="004260ED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4260ED">
        <w:rPr>
          <w:rFonts w:ascii="Times New Roman" w:hAnsi="Times New Roman" w:cs="Times New Roman"/>
          <w:bCs/>
          <w:sz w:val="22"/>
          <w:szCs w:val="22"/>
        </w:rPr>
        <w:t>(3) = 2.52, p = 0.47.</w:t>
      </w:r>
      <w:r w:rsidR="00F06262" w:rsidRPr="004260E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71E45" w:rsidRPr="004260ED">
        <w:rPr>
          <w:rFonts w:ascii="Times New Roman" w:hAnsi="Times New Roman" w:cs="Times New Roman"/>
          <w:bCs/>
          <w:sz w:val="22"/>
          <w:szCs w:val="22"/>
        </w:rPr>
        <w:t>For</w:t>
      </w:r>
      <w:r w:rsidRPr="004260ED">
        <w:rPr>
          <w:rFonts w:ascii="Times New Roman" w:hAnsi="Times New Roman" w:cs="Times New Roman"/>
          <w:bCs/>
          <w:sz w:val="22"/>
          <w:szCs w:val="22"/>
        </w:rPr>
        <w:t xml:space="preserve"> MSP richness, there was a statistically significant difference over time in the WT/WT group, with a large effect (W = 0.584). Post-hoc </w:t>
      </w:r>
      <w:proofErr w:type="spellStart"/>
      <w:r w:rsidRPr="004260ED">
        <w:rPr>
          <w:rFonts w:ascii="Times New Roman" w:hAnsi="Times New Roman" w:cs="Times New Roman"/>
          <w:bCs/>
          <w:sz w:val="22"/>
          <w:szCs w:val="22"/>
        </w:rPr>
        <w:t>Nemenyi</w:t>
      </w:r>
      <w:proofErr w:type="spellEnd"/>
      <w:r w:rsidRPr="004260ED">
        <w:rPr>
          <w:rFonts w:ascii="Times New Roman" w:hAnsi="Times New Roman" w:cs="Times New Roman"/>
          <w:bCs/>
          <w:sz w:val="22"/>
          <w:szCs w:val="22"/>
        </w:rPr>
        <w:t xml:space="preserve"> test revealed statistically significant differences between 3 and 12 months (q = 0.017). </w:t>
      </w:r>
      <w:r w:rsidR="0082246F" w:rsidRPr="004260ED">
        <w:rPr>
          <w:rFonts w:ascii="Times New Roman" w:hAnsi="Times New Roman" w:cs="Times New Roman"/>
          <w:bCs/>
          <w:sz w:val="22"/>
          <w:szCs w:val="22"/>
        </w:rPr>
        <w:t>In</w:t>
      </w:r>
      <w:r w:rsidRPr="004260ED">
        <w:rPr>
          <w:rFonts w:ascii="Times New Roman" w:hAnsi="Times New Roman" w:cs="Times New Roman"/>
          <w:bCs/>
          <w:sz w:val="22"/>
          <w:szCs w:val="22"/>
        </w:rPr>
        <w:t xml:space="preserve"> the L444P/WT group, </w:t>
      </w:r>
      <w:r w:rsidR="00DB68D8" w:rsidRPr="004260ED">
        <w:rPr>
          <w:rFonts w:ascii="Times New Roman" w:hAnsi="Times New Roman" w:cs="Times New Roman"/>
          <w:bCs/>
          <w:sz w:val="22"/>
          <w:szCs w:val="22"/>
        </w:rPr>
        <w:t xml:space="preserve">we found similar results </w:t>
      </w:r>
      <w:r w:rsidRPr="004260ED">
        <w:rPr>
          <w:rFonts w:ascii="Times New Roman" w:hAnsi="Times New Roman" w:cs="Times New Roman"/>
          <w:bCs/>
          <w:sz w:val="22"/>
          <w:szCs w:val="22"/>
        </w:rPr>
        <w:t>with a large effect (W = 0.808) and a statistically significant difference in MSP species richness between 3 and 12 months (q = 0.0034).</w:t>
      </w:r>
    </w:p>
    <w:p w14:paraId="1B48BAD4" w14:textId="77777777" w:rsidR="00D90AC4" w:rsidRPr="004260ED" w:rsidRDefault="00D90AC4" w:rsidP="00D90AC4">
      <w:pPr>
        <w:rPr>
          <w:rFonts w:ascii="Times New Roman" w:hAnsi="Times New Roman" w:cs="Times New Roman"/>
          <w:sz w:val="22"/>
          <w:szCs w:val="22"/>
        </w:rPr>
      </w:pPr>
    </w:p>
    <w:p w14:paraId="50342338" w14:textId="77777777" w:rsidR="00D90AC4" w:rsidRPr="004260ED" w:rsidRDefault="00D90AC4" w:rsidP="00D90AC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Abundance of contrasted microbial species</w:t>
      </w:r>
    </w:p>
    <w:p w14:paraId="67185D88" w14:textId="78C72013" w:rsidR="00F06262" w:rsidRPr="004260ED" w:rsidRDefault="00D90AC4" w:rsidP="00D90AC4">
      <w:pPr>
        <w:jc w:val="both"/>
        <w:rPr>
          <w:rFonts w:ascii="Times New Roman" w:hAnsi="Times New Roman" w:cs="Times New Roman"/>
          <w:sz w:val="22"/>
          <w:szCs w:val="22"/>
        </w:rPr>
      </w:pPr>
      <w:r w:rsidRPr="004260ED">
        <w:rPr>
          <w:rFonts w:ascii="Times New Roman" w:hAnsi="Times New Roman" w:cs="Times New Roman"/>
          <w:sz w:val="22"/>
          <w:szCs w:val="22"/>
        </w:rPr>
        <w:t xml:space="preserve">No significant </w:t>
      </w:r>
      <w:r w:rsidR="00025C4E" w:rsidRPr="004260ED">
        <w:rPr>
          <w:rFonts w:ascii="Times New Roman" w:hAnsi="Times New Roman" w:cs="Times New Roman"/>
          <w:sz w:val="22"/>
          <w:szCs w:val="22"/>
        </w:rPr>
        <w:t>differences</w:t>
      </w:r>
      <w:r w:rsidRPr="004260ED">
        <w:rPr>
          <w:rFonts w:ascii="Times New Roman" w:hAnsi="Times New Roman" w:cs="Times New Roman"/>
          <w:sz w:val="22"/>
          <w:szCs w:val="22"/>
        </w:rPr>
        <w:t xml:space="preserve"> in species abundance were detected between WT/WT and L444P/WT mice, after correction for multiple testing. </w:t>
      </w:r>
      <w:r w:rsidR="00DE3E9D" w:rsidRPr="004260ED">
        <w:rPr>
          <w:rFonts w:ascii="Times New Roman" w:hAnsi="Times New Roman" w:cs="Times New Roman"/>
          <w:sz w:val="22"/>
          <w:szCs w:val="22"/>
        </w:rPr>
        <w:t xml:space="preserve">A </w:t>
      </w:r>
      <w:r w:rsidRPr="004260ED">
        <w:rPr>
          <w:rFonts w:ascii="Times New Roman" w:hAnsi="Times New Roman" w:cs="Times New Roman"/>
          <w:sz w:val="22"/>
          <w:szCs w:val="22"/>
        </w:rPr>
        <w:t>few contrasted species were identified at each time point</w:t>
      </w:r>
      <w:r w:rsidR="00DE3E9D" w:rsidRPr="004260ED">
        <w:rPr>
          <w:rFonts w:ascii="Times New Roman" w:hAnsi="Times New Roman" w:cs="Times New Roman"/>
          <w:sz w:val="22"/>
          <w:szCs w:val="22"/>
        </w:rPr>
        <w:t xml:space="preserve"> when we considered </w:t>
      </w:r>
      <w:r w:rsidR="00DB68D8" w:rsidRPr="004260ED">
        <w:rPr>
          <w:rFonts w:ascii="Times New Roman" w:hAnsi="Times New Roman" w:cs="Times New Roman"/>
          <w:sz w:val="22"/>
          <w:szCs w:val="22"/>
        </w:rPr>
        <w:t>unadjusted comparisons</w:t>
      </w:r>
      <w:r w:rsidR="001D3C0C" w:rsidRPr="004260ED">
        <w:rPr>
          <w:rFonts w:ascii="Times New Roman" w:hAnsi="Times New Roman" w:cs="Times New Roman"/>
          <w:sz w:val="22"/>
          <w:szCs w:val="22"/>
        </w:rPr>
        <w:t xml:space="preserve"> (</w:t>
      </w:r>
      <w:r w:rsidR="009B2798" w:rsidRPr="004260ED">
        <w:rPr>
          <w:rFonts w:ascii="Times New Roman" w:hAnsi="Times New Roman" w:cs="Times New Roman"/>
          <w:sz w:val="22"/>
          <w:szCs w:val="22"/>
        </w:rPr>
        <w:t>5</w:t>
      </w:r>
      <w:r w:rsidRPr="004260ED">
        <w:rPr>
          <w:rFonts w:ascii="Times New Roman" w:hAnsi="Times New Roman" w:cs="Times New Roman"/>
          <w:sz w:val="22"/>
          <w:szCs w:val="22"/>
        </w:rPr>
        <w:t xml:space="preserve"> species enriched in the WT/WT group at 3 months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; </w:t>
      </w:r>
      <w:r w:rsidR="009B2798" w:rsidRPr="004260ED">
        <w:rPr>
          <w:rFonts w:ascii="Times New Roman" w:hAnsi="Times New Roman" w:cs="Times New Roman"/>
          <w:sz w:val="22"/>
          <w:szCs w:val="22"/>
        </w:rPr>
        <w:t>1</w:t>
      </w:r>
      <w:r w:rsidRPr="004260ED">
        <w:rPr>
          <w:rFonts w:ascii="Times New Roman" w:hAnsi="Times New Roman" w:cs="Times New Roman"/>
          <w:sz w:val="22"/>
          <w:szCs w:val="22"/>
        </w:rPr>
        <w:t xml:space="preserve"> species enriched in the WT/WT group at 6 months</w:t>
      </w:r>
      <w:r w:rsidR="002E065D" w:rsidRPr="004260ED">
        <w:rPr>
          <w:rFonts w:ascii="Times New Roman" w:hAnsi="Times New Roman" w:cs="Times New Roman"/>
          <w:sz w:val="22"/>
          <w:szCs w:val="22"/>
        </w:rPr>
        <w:t>;</w:t>
      </w:r>
      <w:r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="009B2798" w:rsidRPr="004260ED">
        <w:rPr>
          <w:rFonts w:ascii="Times New Roman" w:hAnsi="Times New Roman" w:cs="Times New Roman"/>
          <w:sz w:val="22"/>
          <w:szCs w:val="22"/>
        </w:rPr>
        <w:t>4</w:t>
      </w:r>
      <w:r w:rsidRPr="004260ED">
        <w:rPr>
          <w:rFonts w:ascii="Times New Roman" w:hAnsi="Times New Roman" w:cs="Times New Roman"/>
          <w:sz w:val="22"/>
          <w:szCs w:val="22"/>
        </w:rPr>
        <w:t xml:space="preserve"> species contrasted at 9 months, with </w:t>
      </w:r>
      <w:r w:rsidR="009B2798" w:rsidRPr="004260ED">
        <w:rPr>
          <w:rFonts w:ascii="Times New Roman" w:hAnsi="Times New Roman" w:cs="Times New Roman"/>
          <w:sz w:val="22"/>
          <w:szCs w:val="22"/>
        </w:rPr>
        <w:t>3</w:t>
      </w:r>
      <w:r w:rsidRPr="004260ED">
        <w:rPr>
          <w:rFonts w:ascii="Times New Roman" w:hAnsi="Times New Roman" w:cs="Times New Roman"/>
          <w:sz w:val="22"/>
          <w:szCs w:val="22"/>
        </w:rPr>
        <w:t xml:space="preserve"> enriched in the WT/WT group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 </w:t>
      </w:r>
      <w:r w:rsidRPr="004260ED">
        <w:rPr>
          <w:rFonts w:ascii="Times New Roman" w:hAnsi="Times New Roman" w:cs="Times New Roman"/>
          <w:sz w:val="22"/>
          <w:szCs w:val="22"/>
        </w:rPr>
        <w:t xml:space="preserve">and </w:t>
      </w:r>
      <w:r w:rsidR="009B2798" w:rsidRPr="004260ED">
        <w:rPr>
          <w:rFonts w:ascii="Times New Roman" w:hAnsi="Times New Roman" w:cs="Times New Roman"/>
          <w:sz w:val="22"/>
          <w:szCs w:val="22"/>
        </w:rPr>
        <w:t>1</w:t>
      </w:r>
      <w:r w:rsidRPr="004260ED">
        <w:rPr>
          <w:rFonts w:ascii="Times New Roman" w:hAnsi="Times New Roman" w:cs="Times New Roman"/>
          <w:sz w:val="22"/>
          <w:szCs w:val="22"/>
        </w:rPr>
        <w:t xml:space="preserve"> in the L444P/WT group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; and </w:t>
      </w:r>
      <w:r w:rsidR="009B2798" w:rsidRPr="004260ED">
        <w:rPr>
          <w:rFonts w:ascii="Times New Roman" w:hAnsi="Times New Roman" w:cs="Times New Roman"/>
          <w:sz w:val="22"/>
          <w:szCs w:val="22"/>
        </w:rPr>
        <w:t>5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 species contrasted a</w:t>
      </w:r>
      <w:r w:rsidRPr="004260ED">
        <w:rPr>
          <w:rFonts w:ascii="Times New Roman" w:hAnsi="Times New Roman" w:cs="Times New Roman"/>
          <w:sz w:val="22"/>
          <w:szCs w:val="22"/>
        </w:rPr>
        <w:t xml:space="preserve">t 12 months of age, 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with </w:t>
      </w:r>
      <w:r w:rsidR="009B2798" w:rsidRPr="004260ED">
        <w:rPr>
          <w:rFonts w:ascii="Times New Roman" w:hAnsi="Times New Roman" w:cs="Times New Roman"/>
          <w:sz w:val="22"/>
          <w:szCs w:val="22"/>
        </w:rPr>
        <w:t>2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 enriched in the WT/WT group and </w:t>
      </w:r>
      <w:r w:rsidR="009B2798" w:rsidRPr="004260ED">
        <w:rPr>
          <w:rFonts w:ascii="Times New Roman" w:hAnsi="Times New Roman" w:cs="Times New Roman"/>
          <w:sz w:val="22"/>
          <w:szCs w:val="22"/>
        </w:rPr>
        <w:t>3</w:t>
      </w:r>
      <w:r w:rsidR="002E065D" w:rsidRPr="004260ED">
        <w:rPr>
          <w:rFonts w:ascii="Times New Roman" w:hAnsi="Times New Roman" w:cs="Times New Roman"/>
          <w:sz w:val="22"/>
          <w:szCs w:val="22"/>
        </w:rPr>
        <w:t xml:space="preserve"> in the L444P/WT group).</w:t>
      </w:r>
    </w:p>
    <w:p w14:paraId="4B1D0EBA" w14:textId="77777777" w:rsidR="002E065D" w:rsidRPr="004260ED" w:rsidRDefault="002E065D" w:rsidP="00D90AC4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A0A100F" w14:textId="4E51C7EE" w:rsidR="00E75216" w:rsidRPr="004260ED" w:rsidRDefault="00F06262" w:rsidP="00E75216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4260ED">
        <w:rPr>
          <w:rFonts w:ascii="Times New Roman" w:hAnsi="Times New Roman" w:cs="Times New Roman"/>
          <w:bCs/>
          <w:sz w:val="22"/>
          <w:szCs w:val="22"/>
        </w:rPr>
        <w:t>Using Friedman test, there were no contrasts in species abundance within WT/WT or L444P/WT groups over time which resisted to correction for multiple testing</w:t>
      </w:r>
      <w:r w:rsidR="00A92CA9">
        <w:rPr>
          <w:rFonts w:ascii="Times New Roman" w:hAnsi="Times New Roman" w:cs="Times New Roman"/>
          <w:bCs/>
          <w:sz w:val="22"/>
          <w:szCs w:val="22"/>
        </w:rPr>
        <w:t>, suggesting stability of the gut microbiome composition within each group over time</w:t>
      </w:r>
      <w:r w:rsidRPr="004260ED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E75216" w:rsidRPr="004260ED">
        <w:rPr>
          <w:rFonts w:ascii="Times New Roman" w:hAnsi="Times New Roman" w:cs="Times New Roman"/>
          <w:bCs/>
          <w:sz w:val="22"/>
          <w:szCs w:val="22"/>
        </w:rPr>
        <w:t xml:space="preserve">When we considered unadjusted comparisons, only </w:t>
      </w:r>
      <w:r w:rsidR="00E75216" w:rsidRPr="004260ED">
        <w:rPr>
          <w:rFonts w:ascii="Times New Roman" w:hAnsi="Times New Roman" w:cs="Times New Roman"/>
          <w:sz w:val="22"/>
          <w:szCs w:val="22"/>
        </w:rPr>
        <w:t xml:space="preserve">16 and 13 contrasted MSP species were detected in </w:t>
      </w:r>
      <w:r w:rsidR="002F771A" w:rsidRPr="004260ED">
        <w:rPr>
          <w:rFonts w:ascii="Times New Roman" w:hAnsi="Times New Roman" w:cs="Times New Roman"/>
          <w:sz w:val="22"/>
          <w:szCs w:val="22"/>
        </w:rPr>
        <w:t xml:space="preserve">the </w:t>
      </w:r>
      <w:r w:rsidR="00E75216" w:rsidRPr="004260ED">
        <w:rPr>
          <w:rFonts w:ascii="Times New Roman" w:hAnsi="Times New Roman" w:cs="Times New Roman"/>
          <w:sz w:val="22"/>
          <w:szCs w:val="22"/>
        </w:rPr>
        <w:t>WT/WT and L444P/WT groups</w:t>
      </w:r>
      <w:r w:rsidR="002F771A" w:rsidRPr="004260ED">
        <w:rPr>
          <w:rFonts w:ascii="Times New Roman" w:hAnsi="Times New Roman" w:cs="Times New Roman"/>
          <w:sz w:val="22"/>
          <w:szCs w:val="22"/>
        </w:rPr>
        <w:t>,</w:t>
      </w:r>
      <w:r w:rsidR="00E75216" w:rsidRPr="004260ED">
        <w:rPr>
          <w:rFonts w:ascii="Times New Roman" w:hAnsi="Times New Roman" w:cs="Times New Roman"/>
          <w:sz w:val="22"/>
          <w:szCs w:val="22"/>
        </w:rPr>
        <w:t xml:space="preserve"> respectively</w:t>
      </w:r>
      <w:r w:rsidR="002F771A" w:rsidRPr="004260ED">
        <w:rPr>
          <w:rFonts w:ascii="Times New Roman" w:hAnsi="Times New Roman" w:cs="Times New Roman"/>
          <w:sz w:val="22"/>
          <w:szCs w:val="22"/>
        </w:rPr>
        <w:t>,</w:t>
      </w:r>
      <w:r w:rsidR="00E75216" w:rsidRPr="004260ED">
        <w:rPr>
          <w:rFonts w:ascii="Times New Roman" w:hAnsi="Times New Roman" w:cs="Times New Roman"/>
          <w:sz w:val="22"/>
          <w:szCs w:val="22"/>
        </w:rPr>
        <w:t xml:space="preserve"> over time. </w:t>
      </w:r>
    </w:p>
    <w:p w14:paraId="49AFF8BD" w14:textId="77777777" w:rsidR="004A69DB" w:rsidRPr="004260ED" w:rsidRDefault="004A69DB" w:rsidP="00D90AC4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5562E971" w14:textId="2DD7C511" w:rsidR="00D90AC4" w:rsidRPr="004260ED" w:rsidRDefault="00D90AC4" w:rsidP="00D90AC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Functional modules abundance</w:t>
      </w:r>
    </w:p>
    <w:p w14:paraId="4EA272D6" w14:textId="7BA64D6A" w:rsidR="00D90AC4" w:rsidRPr="004260ED" w:rsidRDefault="00D90AC4" w:rsidP="00D90AC4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4260ED">
        <w:rPr>
          <w:rFonts w:ascii="Times New Roman" w:hAnsi="Times New Roman" w:cs="Times New Roman"/>
          <w:bCs/>
          <w:sz w:val="22"/>
          <w:szCs w:val="22"/>
        </w:rPr>
        <w:t>No contrasts in the abundance of functional modules resisted to correction for multiple testing, when WT/WT and L444P/WT groups were compared</w:t>
      </w:r>
      <w:r w:rsidR="0091084E" w:rsidRPr="004260ED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09196F" w:rsidRPr="004260ED">
        <w:rPr>
          <w:rFonts w:ascii="Times New Roman" w:hAnsi="Times New Roman" w:cs="Times New Roman"/>
          <w:bCs/>
          <w:sz w:val="22"/>
          <w:szCs w:val="22"/>
        </w:rPr>
        <w:t xml:space="preserve">A </w:t>
      </w:r>
      <w:r w:rsidRPr="004260ED">
        <w:rPr>
          <w:rFonts w:ascii="Times New Roman" w:hAnsi="Times New Roman" w:cs="Times New Roman"/>
          <w:bCs/>
          <w:sz w:val="22"/>
          <w:szCs w:val="22"/>
        </w:rPr>
        <w:t>few contrasted functional modules were identified at each time point</w:t>
      </w:r>
      <w:r w:rsidR="0009196F" w:rsidRPr="004260ED">
        <w:rPr>
          <w:rFonts w:ascii="Times New Roman" w:hAnsi="Times New Roman" w:cs="Times New Roman"/>
          <w:bCs/>
          <w:sz w:val="22"/>
          <w:szCs w:val="22"/>
        </w:rPr>
        <w:t>, when we considered unadjusted comparisons</w:t>
      </w:r>
      <w:r w:rsidR="0091084E" w:rsidRPr="004260ED">
        <w:rPr>
          <w:rFonts w:ascii="Times New Roman" w:hAnsi="Times New Roman" w:cs="Times New Roman"/>
          <w:bCs/>
          <w:sz w:val="22"/>
          <w:szCs w:val="22"/>
        </w:rPr>
        <w:t xml:space="preserve"> (</w:t>
      </w:r>
      <w:r w:rsidR="009B2798" w:rsidRPr="004260ED">
        <w:rPr>
          <w:rFonts w:ascii="Times New Roman" w:hAnsi="Times New Roman" w:cs="Times New Roman"/>
          <w:bCs/>
          <w:sz w:val="22"/>
          <w:szCs w:val="22"/>
        </w:rPr>
        <w:t>3</w:t>
      </w:r>
      <w:r w:rsidR="00457915" w:rsidRPr="004260ED">
        <w:rPr>
          <w:rFonts w:ascii="Times New Roman" w:hAnsi="Times New Roman" w:cs="Times New Roman"/>
          <w:bCs/>
          <w:sz w:val="22"/>
          <w:szCs w:val="22"/>
        </w:rPr>
        <w:t xml:space="preserve"> and </w:t>
      </w:r>
      <w:r w:rsidR="009B2798" w:rsidRPr="004260ED">
        <w:rPr>
          <w:rFonts w:ascii="Times New Roman" w:hAnsi="Times New Roman" w:cs="Times New Roman"/>
          <w:bCs/>
          <w:sz w:val="22"/>
          <w:szCs w:val="22"/>
        </w:rPr>
        <w:t>2</w:t>
      </w:r>
      <w:r w:rsidR="00457915" w:rsidRPr="004260ED">
        <w:rPr>
          <w:rFonts w:ascii="Times New Roman" w:hAnsi="Times New Roman" w:cs="Times New Roman"/>
          <w:bCs/>
          <w:sz w:val="22"/>
          <w:szCs w:val="22"/>
        </w:rPr>
        <w:t xml:space="preserve"> functional modules were enriched in the WT/WT group at 3 and 6 months</w:t>
      </w:r>
      <w:r w:rsidR="00251829" w:rsidRPr="004260ED"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="00F27ACB" w:rsidRPr="004260ED">
        <w:rPr>
          <w:rFonts w:ascii="Times New Roman" w:hAnsi="Times New Roman" w:cs="Times New Roman"/>
          <w:bCs/>
          <w:sz w:val="22"/>
          <w:szCs w:val="22"/>
        </w:rPr>
        <w:t>n</w:t>
      </w:r>
      <w:r w:rsidR="00457915" w:rsidRPr="004260ED">
        <w:rPr>
          <w:rFonts w:ascii="Times New Roman" w:hAnsi="Times New Roman" w:cs="Times New Roman"/>
          <w:bCs/>
          <w:sz w:val="22"/>
          <w:szCs w:val="22"/>
        </w:rPr>
        <w:t xml:space="preserve">o </w:t>
      </w:r>
      <w:r w:rsidR="00F27ACB" w:rsidRPr="004260ED">
        <w:rPr>
          <w:rFonts w:ascii="Times New Roman" w:hAnsi="Times New Roman" w:cs="Times New Roman"/>
          <w:bCs/>
          <w:sz w:val="22"/>
          <w:szCs w:val="22"/>
        </w:rPr>
        <w:t xml:space="preserve">contrasts </w:t>
      </w:r>
      <w:r w:rsidR="00457915" w:rsidRPr="004260ED">
        <w:rPr>
          <w:rFonts w:ascii="Times New Roman" w:hAnsi="Times New Roman" w:cs="Times New Roman"/>
          <w:bCs/>
          <w:sz w:val="22"/>
          <w:szCs w:val="22"/>
        </w:rPr>
        <w:t>at 9 months</w:t>
      </w:r>
      <w:r w:rsidR="00251829" w:rsidRPr="004260ED"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="009B2798" w:rsidRPr="004260ED">
        <w:rPr>
          <w:rFonts w:ascii="Times New Roman" w:hAnsi="Times New Roman" w:cs="Times New Roman"/>
          <w:bCs/>
          <w:sz w:val="22"/>
          <w:szCs w:val="22"/>
        </w:rPr>
        <w:t xml:space="preserve">10 </w:t>
      </w:r>
      <w:r w:rsidR="00F27ACB" w:rsidRPr="004260ED">
        <w:rPr>
          <w:rFonts w:ascii="Times New Roman" w:hAnsi="Times New Roman" w:cs="Times New Roman"/>
          <w:bCs/>
          <w:sz w:val="22"/>
          <w:szCs w:val="22"/>
        </w:rPr>
        <w:t>modules a</w:t>
      </w:r>
      <w:r w:rsidRPr="004260ED">
        <w:rPr>
          <w:rFonts w:ascii="Times New Roman" w:hAnsi="Times New Roman" w:cs="Times New Roman"/>
          <w:bCs/>
          <w:sz w:val="22"/>
          <w:szCs w:val="22"/>
        </w:rPr>
        <w:t>t 12 months</w:t>
      </w:r>
      <w:r w:rsidR="009B2798" w:rsidRPr="004260ED">
        <w:rPr>
          <w:rFonts w:ascii="Times New Roman" w:hAnsi="Times New Roman" w:cs="Times New Roman"/>
          <w:bCs/>
          <w:sz w:val="22"/>
          <w:szCs w:val="22"/>
        </w:rPr>
        <w:t>, of which 7 enriched in WT/WT and 3 in L444P/WT)</w:t>
      </w:r>
      <w:r w:rsidR="00F27ACB" w:rsidRPr="004260ED">
        <w:rPr>
          <w:rFonts w:ascii="Times New Roman" w:hAnsi="Times New Roman" w:cs="Times New Roman"/>
          <w:bCs/>
          <w:sz w:val="22"/>
          <w:szCs w:val="22"/>
        </w:rPr>
        <w:t>.</w:t>
      </w:r>
    </w:p>
    <w:p w14:paraId="09FA8A15" w14:textId="77777777" w:rsidR="00E41700" w:rsidRPr="004260ED" w:rsidRDefault="00E41700" w:rsidP="00D90AC4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60829B74" w14:textId="0BDA1AAE" w:rsidR="003A7A83" w:rsidRDefault="00E41700" w:rsidP="00F47446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4260ED">
        <w:rPr>
          <w:rFonts w:ascii="Times New Roman" w:hAnsi="Times New Roman" w:cs="Times New Roman"/>
          <w:bCs/>
          <w:sz w:val="22"/>
          <w:szCs w:val="22"/>
        </w:rPr>
        <w:t>Using Friedman test, there were no contrasts in functional modules within WT/WT or L444P/WT groups over time which resisted to correction for multiple testing</w:t>
      </w:r>
      <w:r w:rsidR="00580802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580802" w:rsidRPr="004260ED">
        <w:rPr>
          <w:rFonts w:ascii="Times New Roman" w:hAnsi="Times New Roman" w:cs="Times New Roman"/>
          <w:bCs/>
          <w:sz w:val="22"/>
          <w:szCs w:val="22"/>
        </w:rPr>
        <w:t>When we considered unadjusted comparisons,</w:t>
      </w:r>
      <w:r w:rsidR="00580802">
        <w:rPr>
          <w:rFonts w:ascii="Times New Roman" w:hAnsi="Times New Roman" w:cs="Times New Roman"/>
          <w:bCs/>
          <w:sz w:val="22"/>
          <w:szCs w:val="22"/>
        </w:rPr>
        <w:t xml:space="preserve"> o</w:t>
      </w:r>
      <w:r w:rsidR="00580802" w:rsidRPr="004260ED">
        <w:rPr>
          <w:rFonts w:ascii="Times New Roman" w:hAnsi="Times New Roman" w:cs="Times New Roman"/>
          <w:bCs/>
          <w:sz w:val="22"/>
          <w:szCs w:val="22"/>
        </w:rPr>
        <w:t xml:space="preserve">nly 11 and 16 modules pathways contrasted over time within the WT/WT and L444P/WT </w:t>
      </w:r>
      <w:r w:rsidR="00580802" w:rsidRPr="004260ED">
        <w:rPr>
          <w:rFonts w:ascii="Times New Roman" w:hAnsi="Times New Roman" w:cs="Times New Roman"/>
          <w:bCs/>
          <w:sz w:val="22"/>
          <w:szCs w:val="22"/>
        </w:rPr>
        <w:lastRenderedPageBreak/>
        <w:t>groups, respectively.</w:t>
      </w:r>
      <w:r w:rsidR="003A7A83">
        <w:rPr>
          <w:rFonts w:ascii="Times New Roman" w:hAnsi="Times New Roman" w:cs="Times New Roman"/>
          <w:bCs/>
          <w:sz w:val="22"/>
          <w:szCs w:val="22"/>
        </w:rPr>
        <w:t xml:space="preserve"> Thus, the functional potential analysis reflected what observed for the microbial species analysis.</w:t>
      </w:r>
    </w:p>
    <w:p w14:paraId="49AB53B3" w14:textId="77777777" w:rsidR="003A7A83" w:rsidRDefault="003A7A83" w:rsidP="00F47446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4824F114" w14:textId="531CB881" w:rsidR="00F47446" w:rsidRPr="004260ED" w:rsidRDefault="009768C7" w:rsidP="00F47446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Overall</w:t>
      </w:r>
      <w:r w:rsidR="003A7A83">
        <w:rPr>
          <w:rFonts w:ascii="Times New Roman" w:hAnsi="Times New Roman" w:cs="Times New Roman"/>
          <w:bCs/>
          <w:sz w:val="22"/>
          <w:szCs w:val="22"/>
        </w:rPr>
        <w:t>, t</w:t>
      </w:r>
      <w:r w:rsidR="00580802">
        <w:rPr>
          <w:rFonts w:ascii="Times New Roman" w:hAnsi="Times New Roman" w:cs="Times New Roman"/>
          <w:bCs/>
          <w:sz w:val="22"/>
          <w:szCs w:val="22"/>
        </w:rPr>
        <w:t>h</w:t>
      </w:r>
      <w:r w:rsidR="00F02C66">
        <w:rPr>
          <w:rFonts w:ascii="Times New Roman" w:hAnsi="Times New Roman" w:cs="Times New Roman"/>
          <w:bCs/>
          <w:sz w:val="22"/>
          <w:szCs w:val="22"/>
        </w:rPr>
        <w:t>ese findings</w:t>
      </w:r>
      <w:r w:rsidR="00580802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 xml:space="preserve">suggest that A) </w:t>
      </w:r>
      <w:r w:rsidR="0088308F" w:rsidRPr="0088308F">
        <w:rPr>
          <w:rFonts w:ascii="Times New Roman" w:hAnsi="Times New Roman" w:cs="Times New Roman"/>
          <w:bCs/>
          <w:sz w:val="22"/>
          <w:szCs w:val="22"/>
        </w:rPr>
        <w:t xml:space="preserve">co-housing </w:t>
      </w:r>
      <w:r w:rsidR="0088308F">
        <w:rPr>
          <w:rFonts w:ascii="Times New Roman" w:hAnsi="Times New Roman" w:cs="Times New Roman"/>
          <w:bCs/>
          <w:sz w:val="22"/>
          <w:szCs w:val="22"/>
        </w:rPr>
        <w:t xml:space="preserve">animals </w:t>
      </w:r>
      <w:r w:rsidR="009E609C">
        <w:rPr>
          <w:rFonts w:ascii="Times New Roman" w:hAnsi="Times New Roman" w:cs="Times New Roman"/>
          <w:bCs/>
          <w:sz w:val="22"/>
          <w:szCs w:val="22"/>
        </w:rPr>
        <w:t>with</w:t>
      </w:r>
      <w:r w:rsidR="00911A98">
        <w:rPr>
          <w:rFonts w:ascii="Times New Roman" w:hAnsi="Times New Roman" w:cs="Times New Roman"/>
          <w:bCs/>
          <w:sz w:val="22"/>
          <w:szCs w:val="22"/>
        </w:rPr>
        <w:t xml:space="preserve"> different genotype</w:t>
      </w:r>
      <w:r w:rsidR="009E609C">
        <w:rPr>
          <w:rFonts w:ascii="Times New Roman" w:hAnsi="Times New Roman" w:cs="Times New Roman"/>
          <w:bCs/>
          <w:sz w:val="22"/>
          <w:szCs w:val="22"/>
        </w:rPr>
        <w:t>s</w:t>
      </w:r>
      <w:r w:rsidR="00911A98">
        <w:rPr>
          <w:rFonts w:ascii="Times New Roman" w:hAnsi="Times New Roman" w:cs="Times New Roman"/>
          <w:bCs/>
          <w:sz w:val="22"/>
          <w:szCs w:val="22"/>
        </w:rPr>
        <w:t xml:space="preserve"> in the same cage </w:t>
      </w:r>
      <w:r w:rsidR="0088308F">
        <w:rPr>
          <w:rFonts w:ascii="Times New Roman" w:hAnsi="Times New Roman" w:cs="Times New Roman"/>
          <w:bCs/>
          <w:sz w:val="22"/>
          <w:szCs w:val="22"/>
        </w:rPr>
        <w:t>can be</w:t>
      </w:r>
      <w:r w:rsidR="0088308F" w:rsidRPr="0088308F">
        <w:rPr>
          <w:rFonts w:ascii="Times New Roman" w:hAnsi="Times New Roman" w:cs="Times New Roman"/>
          <w:bCs/>
          <w:sz w:val="22"/>
          <w:szCs w:val="22"/>
        </w:rPr>
        <w:t xml:space="preserve"> dominant to genotype effect in determining gut microbiome diversity</w:t>
      </w:r>
      <w:r w:rsidR="00911A98">
        <w:rPr>
          <w:rFonts w:ascii="Times New Roman" w:hAnsi="Times New Roman" w:cs="Times New Roman"/>
          <w:bCs/>
          <w:sz w:val="22"/>
          <w:szCs w:val="22"/>
        </w:rPr>
        <w:t xml:space="preserve"> and composition</w:t>
      </w:r>
      <w:r w:rsidR="0088308F">
        <w:rPr>
          <w:rFonts w:ascii="Times New Roman" w:hAnsi="Times New Roman" w:cs="Times New Roman"/>
          <w:bCs/>
          <w:sz w:val="22"/>
          <w:szCs w:val="22"/>
        </w:rPr>
        <w:t xml:space="preserve">, and thus </w:t>
      </w:r>
      <w:r w:rsidR="00565570">
        <w:rPr>
          <w:rFonts w:ascii="Times New Roman" w:hAnsi="Times New Roman" w:cs="Times New Roman"/>
          <w:bCs/>
          <w:sz w:val="22"/>
          <w:szCs w:val="22"/>
        </w:rPr>
        <w:t>to minimise the “cage effect”</w:t>
      </w:r>
      <w:r w:rsidR="005C0AE4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565570">
        <w:rPr>
          <w:rFonts w:ascii="Times New Roman" w:hAnsi="Times New Roman" w:cs="Times New Roman"/>
          <w:bCs/>
          <w:sz w:val="22"/>
          <w:szCs w:val="22"/>
        </w:rPr>
        <w:t>mice with different genotypes should be kept in separate cages, and B)</w:t>
      </w:r>
      <w:r w:rsidR="0088308F" w:rsidRPr="0088308F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580802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A92CA9">
        <w:rPr>
          <w:rFonts w:ascii="Times New Roman" w:hAnsi="Times New Roman" w:cs="Times New Roman"/>
          <w:bCs/>
          <w:sz w:val="22"/>
          <w:szCs w:val="22"/>
        </w:rPr>
        <w:t xml:space="preserve">gut microbiome </w:t>
      </w:r>
      <w:r w:rsidR="007F368D">
        <w:rPr>
          <w:rFonts w:ascii="Times New Roman" w:hAnsi="Times New Roman" w:cs="Times New Roman"/>
          <w:bCs/>
          <w:sz w:val="22"/>
          <w:szCs w:val="22"/>
        </w:rPr>
        <w:t xml:space="preserve">composition </w:t>
      </w:r>
      <w:r w:rsidR="00F02C66">
        <w:rPr>
          <w:rFonts w:ascii="Times New Roman" w:hAnsi="Times New Roman" w:cs="Times New Roman"/>
          <w:bCs/>
          <w:sz w:val="22"/>
          <w:szCs w:val="22"/>
        </w:rPr>
        <w:t xml:space="preserve">of </w:t>
      </w:r>
      <w:r w:rsidR="007F368D">
        <w:rPr>
          <w:rFonts w:ascii="Times New Roman" w:hAnsi="Times New Roman" w:cs="Times New Roman"/>
          <w:bCs/>
          <w:sz w:val="22"/>
          <w:szCs w:val="22"/>
        </w:rPr>
        <w:t>mice</w:t>
      </w:r>
      <w:r w:rsidR="00F02C66">
        <w:rPr>
          <w:rFonts w:ascii="Times New Roman" w:hAnsi="Times New Roman" w:cs="Times New Roman"/>
          <w:bCs/>
          <w:sz w:val="22"/>
          <w:szCs w:val="22"/>
        </w:rPr>
        <w:t xml:space="preserve">, either WT/WT or L444P/WT, </w:t>
      </w:r>
      <w:r w:rsidR="007F368D">
        <w:rPr>
          <w:rFonts w:ascii="Times New Roman" w:hAnsi="Times New Roman" w:cs="Times New Roman"/>
          <w:bCs/>
          <w:sz w:val="22"/>
          <w:szCs w:val="22"/>
        </w:rPr>
        <w:t>is relatively stable</w:t>
      </w:r>
      <w:r w:rsidR="00F02C66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F62BCA">
        <w:rPr>
          <w:rFonts w:ascii="Times New Roman" w:hAnsi="Times New Roman" w:cs="Times New Roman"/>
          <w:bCs/>
          <w:sz w:val="22"/>
          <w:szCs w:val="22"/>
        </w:rPr>
        <w:t>at time points later than</w:t>
      </w:r>
      <w:r w:rsidR="00F02C66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F62BCA">
        <w:rPr>
          <w:rFonts w:ascii="Times New Roman" w:hAnsi="Times New Roman" w:cs="Times New Roman"/>
          <w:bCs/>
          <w:sz w:val="22"/>
          <w:szCs w:val="22"/>
        </w:rPr>
        <w:t>6</w:t>
      </w:r>
      <w:r w:rsidR="00F02C66">
        <w:rPr>
          <w:rFonts w:ascii="Times New Roman" w:hAnsi="Times New Roman" w:cs="Times New Roman"/>
          <w:bCs/>
          <w:sz w:val="22"/>
          <w:szCs w:val="22"/>
        </w:rPr>
        <w:t xml:space="preserve"> months.</w:t>
      </w:r>
    </w:p>
    <w:p w14:paraId="1FEDD3E2" w14:textId="4C4169ED" w:rsidR="00E41700" w:rsidRPr="007C3524" w:rsidRDefault="00E41700" w:rsidP="00E41700">
      <w:pPr>
        <w:jc w:val="both"/>
        <w:rPr>
          <w:rFonts w:ascii="Times New Roman" w:hAnsi="Times New Roman" w:cs="Times New Roman"/>
          <w:bCs/>
        </w:rPr>
      </w:pPr>
    </w:p>
    <w:p w14:paraId="01E638F5" w14:textId="77777777" w:rsidR="00E41700" w:rsidRDefault="00E41700" w:rsidP="00E41700">
      <w:pPr>
        <w:jc w:val="both"/>
        <w:rPr>
          <w:rFonts w:ascii="Times New Roman" w:hAnsi="Times New Roman" w:cs="Times New Roman"/>
        </w:rPr>
      </w:pPr>
    </w:p>
    <w:p w14:paraId="0CA137FE" w14:textId="77777777" w:rsidR="00E41700" w:rsidRPr="007C3524" w:rsidRDefault="00E41700" w:rsidP="00D90AC4">
      <w:pPr>
        <w:jc w:val="both"/>
        <w:rPr>
          <w:rFonts w:ascii="Times New Roman" w:hAnsi="Times New Roman" w:cs="Times New Roman"/>
          <w:bCs/>
        </w:rPr>
      </w:pPr>
    </w:p>
    <w:p w14:paraId="491C4CF7" w14:textId="77777777" w:rsidR="00D90AC4" w:rsidRPr="007C3524" w:rsidRDefault="00D90AC4" w:rsidP="00D90AC4">
      <w:pPr>
        <w:jc w:val="both"/>
        <w:rPr>
          <w:rFonts w:ascii="Times New Roman" w:hAnsi="Times New Roman" w:cs="Times New Roman"/>
          <w:bCs/>
        </w:rPr>
      </w:pPr>
    </w:p>
    <w:p w14:paraId="1947FFA0" w14:textId="4C12367B" w:rsidR="001C2D4B" w:rsidRDefault="001C2D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C0E2D9" w14:textId="5F37E1D2" w:rsidR="00122D52" w:rsidRPr="004260ED" w:rsidRDefault="001C2D4B" w:rsidP="00C71295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s</w:t>
      </w:r>
    </w:p>
    <w:p w14:paraId="10FA3585" w14:textId="4E897572" w:rsidR="001C2D4B" w:rsidRPr="004260ED" w:rsidRDefault="001C2D4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B9C753D" w14:textId="11634436" w:rsidR="001C2D4B" w:rsidRPr="004260ED" w:rsidRDefault="001C2D4B" w:rsidP="001C2D4B">
      <w:pPr>
        <w:rPr>
          <w:rFonts w:ascii="Times New Roman" w:eastAsia="Calibri" w:hAnsi="Times New Roman" w:cs="Times New Roman"/>
          <w:b/>
          <w:iCs/>
          <w:kern w:val="0"/>
          <w:sz w:val="22"/>
          <w:szCs w:val="22"/>
          <w14:ligatures w14:val="none"/>
        </w:rPr>
      </w:pPr>
      <w:bookmarkStart w:id="1" w:name="_Toc146029687"/>
      <w:r w:rsidRPr="004260ED">
        <w:rPr>
          <w:rFonts w:ascii="Times New Roman" w:eastAsia="Calibri" w:hAnsi="Times New Roman" w:cs="Times New Roman"/>
          <w:b/>
          <w:iCs/>
          <w:kern w:val="0"/>
          <w:sz w:val="22"/>
          <w:szCs w:val="22"/>
          <w14:ligatures w14:val="none"/>
        </w:rPr>
        <w:t>Supplementary Table 1. Characteristics of study cohort</w:t>
      </w:r>
      <w:bookmarkEnd w:id="1"/>
      <w:r w:rsidR="00886FA6" w:rsidRPr="004260ED">
        <w:rPr>
          <w:rFonts w:ascii="Times New Roman" w:eastAsia="Calibri" w:hAnsi="Times New Roman" w:cs="Times New Roman"/>
          <w:b/>
          <w:iCs/>
          <w:kern w:val="0"/>
          <w:sz w:val="22"/>
          <w:szCs w:val="22"/>
          <w14:ligatures w14:val="none"/>
        </w:rPr>
        <w:t>.</w:t>
      </w:r>
    </w:p>
    <w:p w14:paraId="7C4A7C73" w14:textId="77777777" w:rsidR="001C2D4B" w:rsidRDefault="001C2D4B" w:rsidP="001C2D4B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8"/>
        <w:gridCol w:w="2056"/>
        <w:gridCol w:w="368"/>
        <w:gridCol w:w="3518"/>
      </w:tblGrid>
      <w:tr w:rsidR="001C2D4B" w:rsidRPr="004260ED" w14:paraId="5802A52F" w14:textId="77777777" w:rsidTr="00BD65F4">
        <w:tc>
          <w:tcPr>
            <w:tcW w:w="0" w:type="auto"/>
          </w:tcPr>
          <w:p w14:paraId="50953911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otype</w:t>
            </w:r>
          </w:p>
        </w:tc>
        <w:tc>
          <w:tcPr>
            <w:tcW w:w="0" w:type="auto"/>
          </w:tcPr>
          <w:p w14:paraId="07BB3398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me point (months)</w:t>
            </w:r>
          </w:p>
        </w:tc>
        <w:tc>
          <w:tcPr>
            <w:tcW w:w="0" w:type="auto"/>
          </w:tcPr>
          <w:p w14:paraId="33B70FB5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</w:tcPr>
          <w:p w14:paraId="10E26328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an total faecal output (weight – g)</w:t>
            </w:r>
          </w:p>
        </w:tc>
      </w:tr>
      <w:tr w:rsidR="001C2D4B" w:rsidRPr="004260ED" w14:paraId="40EC8FA1" w14:textId="77777777" w:rsidTr="00BD65F4">
        <w:tc>
          <w:tcPr>
            <w:tcW w:w="0" w:type="auto"/>
          </w:tcPr>
          <w:p w14:paraId="7887E9FE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T/WT</w:t>
            </w:r>
          </w:p>
        </w:tc>
        <w:tc>
          <w:tcPr>
            <w:tcW w:w="0" w:type="auto"/>
          </w:tcPr>
          <w:p w14:paraId="1128A106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5EB61E4C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0BB52F84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</w:tr>
      <w:tr w:rsidR="001C2D4B" w:rsidRPr="004260ED" w14:paraId="741CC757" w14:textId="77777777" w:rsidTr="00BD65F4">
        <w:tc>
          <w:tcPr>
            <w:tcW w:w="0" w:type="auto"/>
          </w:tcPr>
          <w:p w14:paraId="4E4EE190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T/WT</w:t>
            </w:r>
          </w:p>
        </w:tc>
        <w:tc>
          <w:tcPr>
            <w:tcW w:w="0" w:type="auto"/>
          </w:tcPr>
          <w:p w14:paraId="4330357E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2B80F6FF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0D904E69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1C2D4B" w:rsidRPr="004260ED" w14:paraId="32AE0042" w14:textId="77777777" w:rsidTr="00BD65F4">
        <w:tc>
          <w:tcPr>
            <w:tcW w:w="0" w:type="auto"/>
          </w:tcPr>
          <w:p w14:paraId="0F185376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T/WT</w:t>
            </w:r>
          </w:p>
        </w:tc>
        <w:tc>
          <w:tcPr>
            <w:tcW w:w="0" w:type="auto"/>
          </w:tcPr>
          <w:p w14:paraId="33469D46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370C643E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716E61E2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</w:tr>
      <w:tr w:rsidR="001C2D4B" w:rsidRPr="004260ED" w14:paraId="69682AFD" w14:textId="77777777" w:rsidTr="00BD65F4">
        <w:tc>
          <w:tcPr>
            <w:tcW w:w="0" w:type="auto"/>
          </w:tcPr>
          <w:p w14:paraId="584C9FB1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T/WT</w:t>
            </w:r>
          </w:p>
        </w:tc>
        <w:tc>
          <w:tcPr>
            <w:tcW w:w="0" w:type="auto"/>
          </w:tcPr>
          <w:p w14:paraId="0E974097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5B959AEC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1565472C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55</w:t>
            </w:r>
          </w:p>
        </w:tc>
      </w:tr>
      <w:tr w:rsidR="001C2D4B" w:rsidRPr="004260ED" w14:paraId="1ADF049D" w14:textId="77777777" w:rsidTr="00BD65F4">
        <w:tc>
          <w:tcPr>
            <w:tcW w:w="0" w:type="auto"/>
          </w:tcPr>
          <w:p w14:paraId="5C461B1A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444P/WT</w:t>
            </w:r>
          </w:p>
        </w:tc>
        <w:tc>
          <w:tcPr>
            <w:tcW w:w="0" w:type="auto"/>
          </w:tcPr>
          <w:p w14:paraId="088AA391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49B1B376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413EA224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</w:tr>
      <w:tr w:rsidR="001C2D4B" w:rsidRPr="004260ED" w14:paraId="0AABC6EC" w14:textId="77777777" w:rsidTr="00BD65F4">
        <w:tc>
          <w:tcPr>
            <w:tcW w:w="0" w:type="auto"/>
          </w:tcPr>
          <w:p w14:paraId="78C0C416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444P/WT</w:t>
            </w:r>
          </w:p>
        </w:tc>
        <w:tc>
          <w:tcPr>
            <w:tcW w:w="0" w:type="auto"/>
          </w:tcPr>
          <w:p w14:paraId="162F8405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37E8693E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6A1A368E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</w:tr>
      <w:tr w:rsidR="001C2D4B" w:rsidRPr="004260ED" w14:paraId="5E3EC573" w14:textId="77777777" w:rsidTr="00BD65F4">
        <w:tc>
          <w:tcPr>
            <w:tcW w:w="0" w:type="auto"/>
          </w:tcPr>
          <w:p w14:paraId="7AFAFD55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444P/WT</w:t>
            </w:r>
          </w:p>
        </w:tc>
        <w:tc>
          <w:tcPr>
            <w:tcW w:w="0" w:type="auto"/>
          </w:tcPr>
          <w:p w14:paraId="09D5AF87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65BB7514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63877274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</w:tr>
      <w:tr w:rsidR="001C2D4B" w:rsidRPr="004260ED" w14:paraId="729FB714" w14:textId="77777777" w:rsidTr="00BD65F4">
        <w:tc>
          <w:tcPr>
            <w:tcW w:w="0" w:type="auto"/>
          </w:tcPr>
          <w:p w14:paraId="2929A98A" w14:textId="77777777" w:rsidR="001C2D4B" w:rsidRPr="004260ED" w:rsidRDefault="001C2D4B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444P/WT</w:t>
            </w:r>
          </w:p>
        </w:tc>
        <w:tc>
          <w:tcPr>
            <w:tcW w:w="0" w:type="auto"/>
          </w:tcPr>
          <w:p w14:paraId="3E59E807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1A2726AB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6B032497" w14:textId="77777777" w:rsidR="001C2D4B" w:rsidRPr="004260ED" w:rsidRDefault="001C2D4B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</w:tr>
    </w:tbl>
    <w:p w14:paraId="743F6EA0" w14:textId="77777777" w:rsidR="001C2D4B" w:rsidRDefault="001C2D4B" w:rsidP="001C2D4B">
      <w:pPr>
        <w:jc w:val="both"/>
        <w:rPr>
          <w:rFonts w:ascii="Times New Roman" w:hAnsi="Times New Roman" w:cs="Times New Roman"/>
        </w:rPr>
      </w:pPr>
    </w:p>
    <w:p w14:paraId="59D4BBB8" w14:textId="02130B5C" w:rsidR="001C2D4B" w:rsidRDefault="001C2D4B">
      <w:pPr>
        <w:rPr>
          <w:rFonts w:ascii="Times New Roman" w:hAnsi="Times New Roman" w:cs="Times New Roman"/>
          <w:b/>
          <w:bCs/>
        </w:rPr>
      </w:pPr>
    </w:p>
    <w:p w14:paraId="31611165" w14:textId="77777777" w:rsidR="00B64BF1" w:rsidRDefault="00B64BF1">
      <w:pPr>
        <w:rPr>
          <w:rFonts w:ascii="Times New Roman" w:hAnsi="Times New Roman" w:cs="Times New Roman"/>
          <w:b/>
          <w:bCs/>
        </w:rPr>
      </w:pPr>
    </w:p>
    <w:p w14:paraId="38CFA1A0" w14:textId="283C8038" w:rsidR="00DB101E" w:rsidRPr="004260ED" w:rsidRDefault="00DB101E" w:rsidP="00DB101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60ED">
        <w:rPr>
          <w:rFonts w:ascii="Times New Roman" w:hAnsi="Times New Roman" w:cs="Times New Roman"/>
          <w:b/>
          <w:bCs/>
          <w:sz w:val="22"/>
          <w:szCs w:val="22"/>
        </w:rPr>
        <w:t>Supplementary Table 2. GC and MSP species richness in WT/WT and L444P/WT</w:t>
      </w:r>
      <w:r w:rsidR="00886FA6" w:rsidRPr="004260ED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10785790" w14:textId="77777777" w:rsidR="00DB101E" w:rsidRPr="001C2D4B" w:rsidRDefault="00DB101E" w:rsidP="00DB101E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537"/>
        <w:gridCol w:w="2012"/>
        <w:gridCol w:w="2012"/>
        <w:gridCol w:w="841"/>
        <w:gridCol w:w="841"/>
      </w:tblGrid>
      <w:tr w:rsidR="00DB101E" w:rsidRPr="004260ED" w14:paraId="334F5345" w14:textId="77777777" w:rsidTr="00BD65F4">
        <w:tc>
          <w:tcPr>
            <w:tcW w:w="0" w:type="auto"/>
          </w:tcPr>
          <w:p w14:paraId="73C3DA05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3B8FE030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me (months)</w:t>
            </w:r>
          </w:p>
        </w:tc>
        <w:tc>
          <w:tcPr>
            <w:tcW w:w="0" w:type="auto"/>
          </w:tcPr>
          <w:p w14:paraId="19985A58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T/WT</w:t>
            </w:r>
          </w:p>
        </w:tc>
        <w:tc>
          <w:tcPr>
            <w:tcW w:w="0" w:type="auto"/>
          </w:tcPr>
          <w:p w14:paraId="04CEB1B2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444P/WT</w:t>
            </w:r>
          </w:p>
        </w:tc>
        <w:tc>
          <w:tcPr>
            <w:tcW w:w="0" w:type="auto"/>
          </w:tcPr>
          <w:p w14:paraId="0883B755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 value</w:t>
            </w:r>
          </w:p>
        </w:tc>
        <w:tc>
          <w:tcPr>
            <w:tcW w:w="0" w:type="auto"/>
          </w:tcPr>
          <w:p w14:paraId="401CFE29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q value</w:t>
            </w:r>
          </w:p>
        </w:tc>
      </w:tr>
      <w:tr w:rsidR="00DB101E" w:rsidRPr="004260ED" w14:paraId="6187DFE8" w14:textId="77777777" w:rsidTr="00BD65F4">
        <w:tc>
          <w:tcPr>
            <w:tcW w:w="0" w:type="auto"/>
          </w:tcPr>
          <w:p w14:paraId="053A58E2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C richness</w:t>
            </w:r>
          </w:p>
        </w:tc>
        <w:tc>
          <w:tcPr>
            <w:tcW w:w="0" w:type="auto"/>
          </w:tcPr>
          <w:p w14:paraId="2A708F4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B353A9C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41645C5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57F5AE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1CF1C91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101E" w:rsidRPr="004260ED" w14:paraId="7F23BB03" w14:textId="77777777" w:rsidTr="00BD65F4">
        <w:tc>
          <w:tcPr>
            <w:tcW w:w="0" w:type="auto"/>
          </w:tcPr>
          <w:p w14:paraId="34A5C370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564778B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0EEE632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67440.8 ± 41023.73</w:t>
            </w:r>
          </w:p>
        </w:tc>
        <w:tc>
          <w:tcPr>
            <w:tcW w:w="0" w:type="auto"/>
          </w:tcPr>
          <w:p w14:paraId="6A5E1612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54683.3 ± 48401.95</w:t>
            </w:r>
          </w:p>
        </w:tc>
        <w:tc>
          <w:tcPr>
            <w:tcW w:w="0" w:type="auto"/>
          </w:tcPr>
          <w:p w14:paraId="3681A102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0" w:type="auto"/>
          </w:tcPr>
          <w:p w14:paraId="260A95DB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DB101E" w:rsidRPr="004260ED" w14:paraId="56BEB59D" w14:textId="77777777" w:rsidTr="00BD65F4">
        <w:tc>
          <w:tcPr>
            <w:tcW w:w="0" w:type="auto"/>
          </w:tcPr>
          <w:p w14:paraId="18CA54BC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2521605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0C793A8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82006.2 ± 43779.72</w:t>
            </w:r>
          </w:p>
        </w:tc>
        <w:tc>
          <w:tcPr>
            <w:tcW w:w="0" w:type="auto"/>
          </w:tcPr>
          <w:p w14:paraId="21C80A5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74760.4 ± 23484.72</w:t>
            </w:r>
          </w:p>
        </w:tc>
        <w:tc>
          <w:tcPr>
            <w:tcW w:w="0" w:type="auto"/>
          </w:tcPr>
          <w:p w14:paraId="12427525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0" w:type="auto"/>
          </w:tcPr>
          <w:p w14:paraId="1A94BA60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DB101E" w:rsidRPr="004260ED" w14:paraId="4A5E522D" w14:textId="77777777" w:rsidTr="00BD65F4">
        <w:tc>
          <w:tcPr>
            <w:tcW w:w="0" w:type="auto"/>
          </w:tcPr>
          <w:p w14:paraId="6D4A1F79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4FA6642F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3D5E4940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73824.4 ± 24326.82</w:t>
            </w:r>
          </w:p>
        </w:tc>
        <w:tc>
          <w:tcPr>
            <w:tcW w:w="0" w:type="auto"/>
          </w:tcPr>
          <w:p w14:paraId="652CDE7C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71917.3 ± 38364.78</w:t>
            </w:r>
          </w:p>
        </w:tc>
        <w:tc>
          <w:tcPr>
            <w:tcW w:w="0" w:type="auto"/>
          </w:tcPr>
          <w:p w14:paraId="05602AC5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0" w:type="auto"/>
          </w:tcPr>
          <w:p w14:paraId="5555745F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DB101E" w:rsidRPr="004260ED" w14:paraId="5C258A56" w14:textId="77777777" w:rsidTr="00BD65F4">
        <w:tc>
          <w:tcPr>
            <w:tcW w:w="0" w:type="auto"/>
          </w:tcPr>
          <w:p w14:paraId="1F83773E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118258C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50944FD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419525.6 ± 60521.92</w:t>
            </w:r>
          </w:p>
        </w:tc>
        <w:tc>
          <w:tcPr>
            <w:tcW w:w="0" w:type="auto"/>
          </w:tcPr>
          <w:p w14:paraId="64C7AF83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88214.3 ± 19937.12</w:t>
            </w:r>
          </w:p>
        </w:tc>
        <w:tc>
          <w:tcPr>
            <w:tcW w:w="0" w:type="auto"/>
          </w:tcPr>
          <w:p w14:paraId="5BA52E92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0" w:type="auto"/>
          </w:tcPr>
          <w:p w14:paraId="6AF88C2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</w:tr>
      <w:tr w:rsidR="00DB101E" w:rsidRPr="004260ED" w14:paraId="74D75856" w14:textId="77777777" w:rsidTr="00BD65F4">
        <w:tc>
          <w:tcPr>
            <w:tcW w:w="0" w:type="auto"/>
          </w:tcPr>
          <w:p w14:paraId="2738DABD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SP richness</w:t>
            </w:r>
          </w:p>
        </w:tc>
        <w:tc>
          <w:tcPr>
            <w:tcW w:w="0" w:type="auto"/>
          </w:tcPr>
          <w:p w14:paraId="4B2C41CD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BE537B3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396D340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C331670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EF0BED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101E" w:rsidRPr="004260ED" w14:paraId="2F7C7A45" w14:textId="77777777" w:rsidTr="00BD65F4">
        <w:tc>
          <w:tcPr>
            <w:tcW w:w="0" w:type="auto"/>
          </w:tcPr>
          <w:p w14:paraId="0464C7AB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94C984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7A7BB01D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16 ± 8.60</w:t>
            </w:r>
          </w:p>
        </w:tc>
        <w:tc>
          <w:tcPr>
            <w:tcW w:w="0" w:type="auto"/>
          </w:tcPr>
          <w:p w14:paraId="7620492F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14.67 ± 8.35</w:t>
            </w:r>
          </w:p>
        </w:tc>
        <w:tc>
          <w:tcPr>
            <w:tcW w:w="0" w:type="auto"/>
          </w:tcPr>
          <w:p w14:paraId="4FA48BA1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0" w:type="auto"/>
          </w:tcPr>
          <w:p w14:paraId="768D8D8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</w:tr>
      <w:tr w:rsidR="00DB101E" w:rsidRPr="004260ED" w14:paraId="67914FAA" w14:textId="77777777" w:rsidTr="00BD65F4">
        <w:tc>
          <w:tcPr>
            <w:tcW w:w="0" w:type="auto"/>
          </w:tcPr>
          <w:p w14:paraId="556B824E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872D0FE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07C84DE9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0.12 ± 8.69</w:t>
            </w:r>
          </w:p>
        </w:tc>
        <w:tc>
          <w:tcPr>
            <w:tcW w:w="0" w:type="auto"/>
          </w:tcPr>
          <w:p w14:paraId="2A618883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2.12 ± 8.25</w:t>
            </w:r>
          </w:p>
        </w:tc>
        <w:tc>
          <w:tcPr>
            <w:tcW w:w="0" w:type="auto"/>
          </w:tcPr>
          <w:p w14:paraId="7ABECB26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0" w:type="auto"/>
          </w:tcPr>
          <w:p w14:paraId="04846E8A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</w:tr>
      <w:tr w:rsidR="00DB101E" w:rsidRPr="004260ED" w14:paraId="6867E75A" w14:textId="77777777" w:rsidTr="00BD65F4">
        <w:tc>
          <w:tcPr>
            <w:tcW w:w="0" w:type="auto"/>
          </w:tcPr>
          <w:p w14:paraId="4CAA1B0D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4DCA9F3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10709C28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0 ± 7.32</w:t>
            </w:r>
          </w:p>
        </w:tc>
        <w:tc>
          <w:tcPr>
            <w:tcW w:w="0" w:type="auto"/>
          </w:tcPr>
          <w:p w14:paraId="4B236BF1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3.17 ± 1.33</w:t>
            </w:r>
          </w:p>
        </w:tc>
        <w:tc>
          <w:tcPr>
            <w:tcW w:w="0" w:type="auto"/>
          </w:tcPr>
          <w:p w14:paraId="28F0EC58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0" w:type="auto"/>
          </w:tcPr>
          <w:p w14:paraId="3DA7C61C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</w:tr>
      <w:tr w:rsidR="00DB101E" w:rsidRPr="004260ED" w14:paraId="7ADF6ACC" w14:textId="77777777" w:rsidTr="00BD65F4">
        <w:tc>
          <w:tcPr>
            <w:tcW w:w="0" w:type="auto"/>
          </w:tcPr>
          <w:p w14:paraId="752356F6" w14:textId="77777777" w:rsidR="00DB101E" w:rsidRPr="004260ED" w:rsidRDefault="00DB101E" w:rsidP="00BD65F4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7CC117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1AC6732C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26 ± 15.71</w:t>
            </w:r>
          </w:p>
        </w:tc>
        <w:tc>
          <w:tcPr>
            <w:tcW w:w="0" w:type="auto"/>
          </w:tcPr>
          <w:p w14:paraId="4A3D254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31 ± 3.16</w:t>
            </w:r>
          </w:p>
        </w:tc>
        <w:tc>
          <w:tcPr>
            <w:tcW w:w="0" w:type="auto"/>
          </w:tcPr>
          <w:p w14:paraId="26CB8A15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697CFC14" w14:textId="77777777" w:rsidR="00DB101E" w:rsidRPr="004260ED" w:rsidRDefault="00DB101E" w:rsidP="00BD65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260E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488531AD" w14:textId="77777777" w:rsidR="00DB101E" w:rsidRDefault="00DB101E">
      <w:pPr>
        <w:rPr>
          <w:rFonts w:ascii="Times New Roman" w:hAnsi="Times New Roman" w:cs="Times New Roman"/>
          <w:b/>
          <w:bCs/>
        </w:rPr>
      </w:pPr>
    </w:p>
    <w:p w14:paraId="39C92C02" w14:textId="77777777" w:rsidR="000E67A0" w:rsidRDefault="000E67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5AA1C58" w14:textId="77777777" w:rsidR="000E67A0" w:rsidRPr="007C3524" w:rsidRDefault="000E67A0" w:rsidP="000E67A0">
      <w:pPr>
        <w:jc w:val="both"/>
        <w:rPr>
          <w:rFonts w:ascii="Times New Roman" w:hAnsi="Times New Roman" w:cs="Times New Roman"/>
        </w:rPr>
      </w:pPr>
      <w:r w:rsidRPr="007C352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490F79" wp14:editId="1EE37458">
            <wp:extent cx="5461000" cy="4013200"/>
            <wp:effectExtent l="0" t="0" r="0" b="0"/>
            <wp:docPr id="1902938989" name="Picture 1" descr="A graph showing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938989" name="Picture 1" descr="A graph showing different colored circl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E5116" w14:textId="77777777" w:rsidR="000E67A0" w:rsidRPr="007C3524" w:rsidRDefault="000E67A0" w:rsidP="000E67A0">
      <w:pPr>
        <w:jc w:val="both"/>
        <w:rPr>
          <w:rFonts w:ascii="Times New Roman" w:hAnsi="Times New Roman" w:cs="Times New Roman"/>
        </w:rPr>
      </w:pPr>
    </w:p>
    <w:p w14:paraId="1356B3B3" w14:textId="01AD540B" w:rsidR="00C71295" w:rsidRPr="004260ED" w:rsidRDefault="000548D9" w:rsidP="00886FA6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bookmarkStart w:id="2" w:name="_Toc146029733"/>
      <w:r w:rsidRPr="004260ED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Supplementary </w:t>
      </w:r>
      <w:r w:rsidR="000E67A0" w:rsidRPr="004260ED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Figure 1. </w:t>
      </w:r>
      <w:proofErr w:type="spellStart"/>
      <w:r w:rsidR="000E67A0" w:rsidRPr="004260ED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PCoA</w:t>
      </w:r>
      <w:proofErr w:type="spellEnd"/>
      <w:r w:rsidR="000E67A0" w:rsidRPr="004260ED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plot based on Bray-Curtis dissimilarity with PERMANOVA testing the cage effect</w:t>
      </w:r>
      <w:bookmarkEnd w:id="2"/>
      <w:r w:rsidR="0034705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(</w:t>
      </w:r>
      <w:r w:rsidR="00347054" w:rsidRPr="0034705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n = 999 permutations</w:t>
      </w:r>
      <w:r w:rsidR="00347054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)</w:t>
      </w:r>
      <w:r w:rsidR="000E67A0" w:rsidRPr="004260ED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.</w:t>
      </w:r>
    </w:p>
    <w:sectPr w:rsidR="00C71295" w:rsidRPr="004260ED" w:rsidSect="00F74E4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FC51F" w14:textId="77777777" w:rsidR="00854FE7" w:rsidRDefault="00854FE7" w:rsidP="00F46433">
      <w:r>
        <w:separator/>
      </w:r>
    </w:p>
  </w:endnote>
  <w:endnote w:type="continuationSeparator" w:id="0">
    <w:p w14:paraId="43BFFC76" w14:textId="77777777" w:rsidR="00854FE7" w:rsidRDefault="00854FE7" w:rsidP="00F46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23694738"/>
      <w:docPartObj>
        <w:docPartGallery w:val="Page Numbers (Bottom of Page)"/>
        <w:docPartUnique/>
      </w:docPartObj>
    </w:sdtPr>
    <w:sdtContent>
      <w:p w14:paraId="1CC409C7" w14:textId="5312A068" w:rsidR="00F46433" w:rsidRDefault="00F46433" w:rsidP="00B032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117BB8" w14:textId="77777777" w:rsidR="00F46433" w:rsidRDefault="00F46433" w:rsidP="00F464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2457624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56F0325" w14:textId="5D88CB31" w:rsidR="00F46433" w:rsidRPr="002562BA" w:rsidRDefault="00F46433" w:rsidP="00B0327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562BA">
          <w:rPr>
            <w:rStyle w:val="PageNumber"/>
            <w:rFonts w:ascii="Times New Roman" w:hAnsi="Times New Roman" w:cs="Times New Roman"/>
          </w:rPr>
          <w:fldChar w:fldCharType="begin"/>
        </w:r>
        <w:r w:rsidRPr="002562B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562BA">
          <w:rPr>
            <w:rStyle w:val="PageNumber"/>
            <w:rFonts w:ascii="Times New Roman" w:hAnsi="Times New Roman" w:cs="Times New Roman"/>
          </w:rPr>
          <w:fldChar w:fldCharType="separate"/>
        </w:r>
        <w:r w:rsidRPr="002562BA">
          <w:rPr>
            <w:rStyle w:val="PageNumber"/>
            <w:rFonts w:ascii="Times New Roman" w:hAnsi="Times New Roman" w:cs="Times New Roman"/>
            <w:noProof/>
          </w:rPr>
          <w:t>1</w:t>
        </w:r>
        <w:r w:rsidRPr="002562B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F03876C" w14:textId="77777777" w:rsidR="00F46433" w:rsidRPr="002562BA" w:rsidRDefault="00F46433" w:rsidP="00F4643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132E80" w14:textId="77777777" w:rsidR="00854FE7" w:rsidRDefault="00854FE7" w:rsidP="00F46433">
      <w:r>
        <w:separator/>
      </w:r>
    </w:p>
  </w:footnote>
  <w:footnote w:type="continuationSeparator" w:id="0">
    <w:p w14:paraId="122C383E" w14:textId="77777777" w:rsidR="00854FE7" w:rsidRDefault="00854FE7" w:rsidP="00F46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D3A68"/>
    <w:multiLevelType w:val="hybridMultilevel"/>
    <w:tmpl w:val="81342E68"/>
    <w:lvl w:ilvl="0" w:tplc="09B8336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803FB9"/>
    <w:multiLevelType w:val="hybridMultilevel"/>
    <w:tmpl w:val="FDC049F0"/>
    <w:lvl w:ilvl="0" w:tplc="30442496">
      <w:start w:val="13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532ABA"/>
    <w:multiLevelType w:val="multilevel"/>
    <w:tmpl w:val="CE426DF6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49372378">
    <w:abstractNumId w:val="1"/>
  </w:num>
  <w:num w:numId="2" w16cid:durableId="1768501856">
    <w:abstractNumId w:val="2"/>
  </w:num>
  <w:num w:numId="3" w16cid:durableId="2144929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2xw5rrvpf9ebevzxyxpexoas2fr5x2a0sw&quot;&gt;Introduction_Thesis-Converted&lt;record-ids&gt;&lt;item&gt;146&lt;/item&gt;&lt;item&gt;149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387&lt;/item&gt;&lt;item&gt;488&lt;/item&gt;&lt;/record-ids&gt;&lt;/item&gt;&lt;/Libraries&gt;"/>
  </w:docVars>
  <w:rsids>
    <w:rsidRoot w:val="00956FB4"/>
    <w:rsid w:val="00000ADC"/>
    <w:rsid w:val="00003E85"/>
    <w:rsid w:val="00025C4E"/>
    <w:rsid w:val="0002657F"/>
    <w:rsid w:val="00030CF7"/>
    <w:rsid w:val="00034AC8"/>
    <w:rsid w:val="0004206A"/>
    <w:rsid w:val="00054749"/>
    <w:rsid w:val="000548D9"/>
    <w:rsid w:val="00073227"/>
    <w:rsid w:val="000761DC"/>
    <w:rsid w:val="00077EEA"/>
    <w:rsid w:val="00077F78"/>
    <w:rsid w:val="00081965"/>
    <w:rsid w:val="00082CDB"/>
    <w:rsid w:val="00086739"/>
    <w:rsid w:val="00090D7E"/>
    <w:rsid w:val="0009196F"/>
    <w:rsid w:val="00096B70"/>
    <w:rsid w:val="000C38F4"/>
    <w:rsid w:val="000D69DF"/>
    <w:rsid w:val="000E03E4"/>
    <w:rsid w:val="000E47F0"/>
    <w:rsid w:val="000E4DD9"/>
    <w:rsid w:val="000E5932"/>
    <w:rsid w:val="000E67A0"/>
    <w:rsid w:val="000F1CC3"/>
    <w:rsid w:val="000F3E33"/>
    <w:rsid w:val="000F54AF"/>
    <w:rsid w:val="000F625D"/>
    <w:rsid w:val="00102695"/>
    <w:rsid w:val="00113104"/>
    <w:rsid w:val="00122D52"/>
    <w:rsid w:val="00125113"/>
    <w:rsid w:val="00132585"/>
    <w:rsid w:val="0013718A"/>
    <w:rsid w:val="00137E7C"/>
    <w:rsid w:val="001616AE"/>
    <w:rsid w:val="00167BB8"/>
    <w:rsid w:val="00181782"/>
    <w:rsid w:val="00191DBE"/>
    <w:rsid w:val="001968A1"/>
    <w:rsid w:val="00196BF8"/>
    <w:rsid w:val="001B2753"/>
    <w:rsid w:val="001B424F"/>
    <w:rsid w:val="001C2D4B"/>
    <w:rsid w:val="001C3A65"/>
    <w:rsid w:val="001C6EF1"/>
    <w:rsid w:val="001D13D0"/>
    <w:rsid w:val="001D3C0C"/>
    <w:rsid w:val="001E68BB"/>
    <w:rsid w:val="001E6F90"/>
    <w:rsid w:val="001F6927"/>
    <w:rsid w:val="002038DC"/>
    <w:rsid w:val="002052BA"/>
    <w:rsid w:val="0021645F"/>
    <w:rsid w:val="002330B4"/>
    <w:rsid w:val="002332EC"/>
    <w:rsid w:val="00235FBE"/>
    <w:rsid w:val="00241497"/>
    <w:rsid w:val="002435D1"/>
    <w:rsid w:val="00246D08"/>
    <w:rsid w:val="00251829"/>
    <w:rsid w:val="00252AC4"/>
    <w:rsid w:val="00253711"/>
    <w:rsid w:val="002562BA"/>
    <w:rsid w:val="002720ED"/>
    <w:rsid w:val="00272D77"/>
    <w:rsid w:val="002800BD"/>
    <w:rsid w:val="00283F3C"/>
    <w:rsid w:val="00293450"/>
    <w:rsid w:val="002B3015"/>
    <w:rsid w:val="002B3EDC"/>
    <w:rsid w:val="002B69F3"/>
    <w:rsid w:val="002C3493"/>
    <w:rsid w:val="002C4170"/>
    <w:rsid w:val="002D43EE"/>
    <w:rsid w:val="002D6AC4"/>
    <w:rsid w:val="002E065D"/>
    <w:rsid w:val="002F771A"/>
    <w:rsid w:val="00316DAF"/>
    <w:rsid w:val="00322885"/>
    <w:rsid w:val="00347054"/>
    <w:rsid w:val="003471BF"/>
    <w:rsid w:val="003545BD"/>
    <w:rsid w:val="003578B2"/>
    <w:rsid w:val="00364DA1"/>
    <w:rsid w:val="00382F3A"/>
    <w:rsid w:val="00397C73"/>
    <w:rsid w:val="003A12DE"/>
    <w:rsid w:val="003A477F"/>
    <w:rsid w:val="003A579E"/>
    <w:rsid w:val="003A7A83"/>
    <w:rsid w:val="003B0C0E"/>
    <w:rsid w:val="003B3C32"/>
    <w:rsid w:val="003B58E8"/>
    <w:rsid w:val="003C5251"/>
    <w:rsid w:val="003E6016"/>
    <w:rsid w:val="0040394A"/>
    <w:rsid w:val="0040565B"/>
    <w:rsid w:val="0041103B"/>
    <w:rsid w:val="004260ED"/>
    <w:rsid w:val="00432460"/>
    <w:rsid w:val="00433AA6"/>
    <w:rsid w:val="004447C2"/>
    <w:rsid w:val="00445F39"/>
    <w:rsid w:val="004476CD"/>
    <w:rsid w:val="00455660"/>
    <w:rsid w:val="004556A9"/>
    <w:rsid w:val="00457915"/>
    <w:rsid w:val="004637DF"/>
    <w:rsid w:val="00483CE6"/>
    <w:rsid w:val="00490DC7"/>
    <w:rsid w:val="004A41B0"/>
    <w:rsid w:val="004A6377"/>
    <w:rsid w:val="004A69DB"/>
    <w:rsid w:val="004B531B"/>
    <w:rsid w:val="004C5D7B"/>
    <w:rsid w:val="004C73AC"/>
    <w:rsid w:val="004E17BF"/>
    <w:rsid w:val="004E2857"/>
    <w:rsid w:val="004E3C63"/>
    <w:rsid w:val="004E4DCB"/>
    <w:rsid w:val="004F188E"/>
    <w:rsid w:val="00503EF1"/>
    <w:rsid w:val="00511C97"/>
    <w:rsid w:val="00513A4A"/>
    <w:rsid w:val="00515180"/>
    <w:rsid w:val="00553760"/>
    <w:rsid w:val="00564428"/>
    <w:rsid w:val="005652FD"/>
    <w:rsid w:val="00565570"/>
    <w:rsid w:val="0056732B"/>
    <w:rsid w:val="00567C03"/>
    <w:rsid w:val="00572B0E"/>
    <w:rsid w:val="005747F6"/>
    <w:rsid w:val="00575AD8"/>
    <w:rsid w:val="00580802"/>
    <w:rsid w:val="00581D64"/>
    <w:rsid w:val="00582125"/>
    <w:rsid w:val="00592B6D"/>
    <w:rsid w:val="00594308"/>
    <w:rsid w:val="00596D74"/>
    <w:rsid w:val="005A73BC"/>
    <w:rsid w:val="005B00E6"/>
    <w:rsid w:val="005C0AE4"/>
    <w:rsid w:val="005C7495"/>
    <w:rsid w:val="005D05EA"/>
    <w:rsid w:val="005D0F9D"/>
    <w:rsid w:val="005D4129"/>
    <w:rsid w:val="005E0EC0"/>
    <w:rsid w:val="005E1948"/>
    <w:rsid w:val="005E1FBB"/>
    <w:rsid w:val="005E5AB3"/>
    <w:rsid w:val="005E640D"/>
    <w:rsid w:val="005F653E"/>
    <w:rsid w:val="00627B41"/>
    <w:rsid w:val="00632809"/>
    <w:rsid w:val="006375F9"/>
    <w:rsid w:val="00642F23"/>
    <w:rsid w:val="00645ADB"/>
    <w:rsid w:val="00663DDB"/>
    <w:rsid w:val="0067093D"/>
    <w:rsid w:val="00671E45"/>
    <w:rsid w:val="00672525"/>
    <w:rsid w:val="00675BAE"/>
    <w:rsid w:val="00681D4F"/>
    <w:rsid w:val="006921E8"/>
    <w:rsid w:val="006945F1"/>
    <w:rsid w:val="00695892"/>
    <w:rsid w:val="006974C1"/>
    <w:rsid w:val="006A7549"/>
    <w:rsid w:val="006B2D67"/>
    <w:rsid w:val="006B5155"/>
    <w:rsid w:val="006C2C3D"/>
    <w:rsid w:val="006C3610"/>
    <w:rsid w:val="006D61BC"/>
    <w:rsid w:val="006D7A9B"/>
    <w:rsid w:val="006E3C32"/>
    <w:rsid w:val="006E3E7F"/>
    <w:rsid w:val="006F786D"/>
    <w:rsid w:val="00701F46"/>
    <w:rsid w:val="00724F92"/>
    <w:rsid w:val="007305E4"/>
    <w:rsid w:val="007478BB"/>
    <w:rsid w:val="00750113"/>
    <w:rsid w:val="007563B7"/>
    <w:rsid w:val="00762A1F"/>
    <w:rsid w:val="00770959"/>
    <w:rsid w:val="00780303"/>
    <w:rsid w:val="007848A8"/>
    <w:rsid w:val="0078553B"/>
    <w:rsid w:val="00794C7E"/>
    <w:rsid w:val="007B127F"/>
    <w:rsid w:val="007C221A"/>
    <w:rsid w:val="007C3524"/>
    <w:rsid w:val="007D52F4"/>
    <w:rsid w:val="007D5931"/>
    <w:rsid w:val="007D63A4"/>
    <w:rsid w:val="007D7BA9"/>
    <w:rsid w:val="007E3B0C"/>
    <w:rsid w:val="007F368D"/>
    <w:rsid w:val="00810B47"/>
    <w:rsid w:val="00811091"/>
    <w:rsid w:val="0082246F"/>
    <w:rsid w:val="00823030"/>
    <w:rsid w:val="00825360"/>
    <w:rsid w:val="00825EFF"/>
    <w:rsid w:val="00847B11"/>
    <w:rsid w:val="008507FE"/>
    <w:rsid w:val="00854FE7"/>
    <w:rsid w:val="008650A3"/>
    <w:rsid w:val="00873783"/>
    <w:rsid w:val="00877662"/>
    <w:rsid w:val="00881793"/>
    <w:rsid w:val="0088308F"/>
    <w:rsid w:val="00886FA6"/>
    <w:rsid w:val="00893B8B"/>
    <w:rsid w:val="00894AEB"/>
    <w:rsid w:val="008A4BC5"/>
    <w:rsid w:val="008B1D84"/>
    <w:rsid w:val="008B42D8"/>
    <w:rsid w:val="008D537D"/>
    <w:rsid w:val="008E0D0C"/>
    <w:rsid w:val="008E2B7E"/>
    <w:rsid w:val="008F278F"/>
    <w:rsid w:val="008F75AD"/>
    <w:rsid w:val="0091084E"/>
    <w:rsid w:val="00911A98"/>
    <w:rsid w:val="009134BE"/>
    <w:rsid w:val="00913CC6"/>
    <w:rsid w:val="00920AB1"/>
    <w:rsid w:val="00931DCC"/>
    <w:rsid w:val="00932084"/>
    <w:rsid w:val="00933A59"/>
    <w:rsid w:val="00935777"/>
    <w:rsid w:val="00943C5B"/>
    <w:rsid w:val="00955FDC"/>
    <w:rsid w:val="00956FB4"/>
    <w:rsid w:val="00964576"/>
    <w:rsid w:val="00966CD6"/>
    <w:rsid w:val="00970D86"/>
    <w:rsid w:val="0097466B"/>
    <w:rsid w:val="00976163"/>
    <w:rsid w:val="009768C7"/>
    <w:rsid w:val="00981F72"/>
    <w:rsid w:val="009825B5"/>
    <w:rsid w:val="009853DE"/>
    <w:rsid w:val="00994793"/>
    <w:rsid w:val="009A2923"/>
    <w:rsid w:val="009B2798"/>
    <w:rsid w:val="009C351E"/>
    <w:rsid w:val="009D789F"/>
    <w:rsid w:val="009E3CD7"/>
    <w:rsid w:val="009E609C"/>
    <w:rsid w:val="009F12E2"/>
    <w:rsid w:val="009F7796"/>
    <w:rsid w:val="00A02334"/>
    <w:rsid w:val="00A16B09"/>
    <w:rsid w:val="00A24396"/>
    <w:rsid w:val="00A24FC6"/>
    <w:rsid w:val="00A322A2"/>
    <w:rsid w:val="00A4191A"/>
    <w:rsid w:val="00A5292A"/>
    <w:rsid w:val="00A543F3"/>
    <w:rsid w:val="00A56ACD"/>
    <w:rsid w:val="00A60465"/>
    <w:rsid w:val="00A61493"/>
    <w:rsid w:val="00A640C0"/>
    <w:rsid w:val="00A64C42"/>
    <w:rsid w:val="00A737BC"/>
    <w:rsid w:val="00A74587"/>
    <w:rsid w:val="00A76CDC"/>
    <w:rsid w:val="00A8123E"/>
    <w:rsid w:val="00A83FBB"/>
    <w:rsid w:val="00A92CA9"/>
    <w:rsid w:val="00AA4F97"/>
    <w:rsid w:val="00AA54CA"/>
    <w:rsid w:val="00AA6B4E"/>
    <w:rsid w:val="00AB0813"/>
    <w:rsid w:val="00AB4D4B"/>
    <w:rsid w:val="00AC4F97"/>
    <w:rsid w:val="00AD03CA"/>
    <w:rsid w:val="00AD2307"/>
    <w:rsid w:val="00AD63CF"/>
    <w:rsid w:val="00AE43DD"/>
    <w:rsid w:val="00AE4C25"/>
    <w:rsid w:val="00AE7795"/>
    <w:rsid w:val="00AE7BBF"/>
    <w:rsid w:val="00B12E40"/>
    <w:rsid w:val="00B14F80"/>
    <w:rsid w:val="00B15EBE"/>
    <w:rsid w:val="00B229FC"/>
    <w:rsid w:val="00B4037A"/>
    <w:rsid w:val="00B45FE6"/>
    <w:rsid w:val="00B5075C"/>
    <w:rsid w:val="00B53870"/>
    <w:rsid w:val="00B64BF1"/>
    <w:rsid w:val="00B72486"/>
    <w:rsid w:val="00B8065A"/>
    <w:rsid w:val="00B9229C"/>
    <w:rsid w:val="00B934AB"/>
    <w:rsid w:val="00BA4064"/>
    <w:rsid w:val="00BB672A"/>
    <w:rsid w:val="00BC00B9"/>
    <w:rsid w:val="00BD073F"/>
    <w:rsid w:val="00BF4938"/>
    <w:rsid w:val="00C00D53"/>
    <w:rsid w:val="00C12CEA"/>
    <w:rsid w:val="00C13929"/>
    <w:rsid w:val="00C32428"/>
    <w:rsid w:val="00C440E6"/>
    <w:rsid w:val="00C477FE"/>
    <w:rsid w:val="00C51A6F"/>
    <w:rsid w:val="00C57316"/>
    <w:rsid w:val="00C6272A"/>
    <w:rsid w:val="00C67510"/>
    <w:rsid w:val="00C711E5"/>
    <w:rsid w:val="00C71295"/>
    <w:rsid w:val="00C73A24"/>
    <w:rsid w:val="00C73BB6"/>
    <w:rsid w:val="00C75F4A"/>
    <w:rsid w:val="00C86FF5"/>
    <w:rsid w:val="00C87487"/>
    <w:rsid w:val="00C931A9"/>
    <w:rsid w:val="00CA14AD"/>
    <w:rsid w:val="00CA4688"/>
    <w:rsid w:val="00CA722A"/>
    <w:rsid w:val="00CB05C3"/>
    <w:rsid w:val="00CC1761"/>
    <w:rsid w:val="00CD5A62"/>
    <w:rsid w:val="00CF0EDD"/>
    <w:rsid w:val="00CF1EA1"/>
    <w:rsid w:val="00CF473A"/>
    <w:rsid w:val="00D0711A"/>
    <w:rsid w:val="00D07D58"/>
    <w:rsid w:val="00D25A42"/>
    <w:rsid w:val="00D27E72"/>
    <w:rsid w:val="00D34796"/>
    <w:rsid w:val="00D35266"/>
    <w:rsid w:val="00D46966"/>
    <w:rsid w:val="00D52718"/>
    <w:rsid w:val="00D52F8D"/>
    <w:rsid w:val="00D611D6"/>
    <w:rsid w:val="00D730DD"/>
    <w:rsid w:val="00D762B1"/>
    <w:rsid w:val="00D7793C"/>
    <w:rsid w:val="00D810CE"/>
    <w:rsid w:val="00D8198E"/>
    <w:rsid w:val="00D90AC4"/>
    <w:rsid w:val="00D93F79"/>
    <w:rsid w:val="00D94197"/>
    <w:rsid w:val="00DB0709"/>
    <w:rsid w:val="00DB101E"/>
    <w:rsid w:val="00DB2262"/>
    <w:rsid w:val="00DB68D8"/>
    <w:rsid w:val="00DC05D0"/>
    <w:rsid w:val="00DC2309"/>
    <w:rsid w:val="00DD4450"/>
    <w:rsid w:val="00DD5657"/>
    <w:rsid w:val="00DD5AA8"/>
    <w:rsid w:val="00DE3E9D"/>
    <w:rsid w:val="00DE4D0C"/>
    <w:rsid w:val="00DE78E1"/>
    <w:rsid w:val="00DF78FF"/>
    <w:rsid w:val="00E00A39"/>
    <w:rsid w:val="00E362F2"/>
    <w:rsid w:val="00E368BC"/>
    <w:rsid w:val="00E41700"/>
    <w:rsid w:val="00E46C76"/>
    <w:rsid w:val="00E51DCE"/>
    <w:rsid w:val="00E53A69"/>
    <w:rsid w:val="00E53F23"/>
    <w:rsid w:val="00E609E1"/>
    <w:rsid w:val="00E61A5C"/>
    <w:rsid w:val="00E667E8"/>
    <w:rsid w:val="00E71C15"/>
    <w:rsid w:val="00E744AF"/>
    <w:rsid w:val="00E75216"/>
    <w:rsid w:val="00E813D4"/>
    <w:rsid w:val="00E849C6"/>
    <w:rsid w:val="00E92267"/>
    <w:rsid w:val="00E96649"/>
    <w:rsid w:val="00EB3398"/>
    <w:rsid w:val="00EB490A"/>
    <w:rsid w:val="00EC3CC8"/>
    <w:rsid w:val="00ED1570"/>
    <w:rsid w:val="00ED6AF1"/>
    <w:rsid w:val="00F02C66"/>
    <w:rsid w:val="00F06262"/>
    <w:rsid w:val="00F27ACB"/>
    <w:rsid w:val="00F34240"/>
    <w:rsid w:val="00F46433"/>
    <w:rsid w:val="00F471C6"/>
    <w:rsid w:val="00F47446"/>
    <w:rsid w:val="00F62BCA"/>
    <w:rsid w:val="00F65276"/>
    <w:rsid w:val="00F65530"/>
    <w:rsid w:val="00F74062"/>
    <w:rsid w:val="00F74E42"/>
    <w:rsid w:val="00F90A56"/>
    <w:rsid w:val="00F913E4"/>
    <w:rsid w:val="00FA3FDC"/>
    <w:rsid w:val="00FB0592"/>
    <w:rsid w:val="00FB57DE"/>
    <w:rsid w:val="00FC31FD"/>
    <w:rsid w:val="00FC7DF8"/>
    <w:rsid w:val="00FD41B5"/>
    <w:rsid w:val="00FE1A74"/>
    <w:rsid w:val="00FE1F66"/>
    <w:rsid w:val="00FF422E"/>
    <w:rsid w:val="00FF5F63"/>
    <w:rsid w:val="00F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14AC6"/>
  <w15:chartTrackingRefBased/>
  <w15:docId w15:val="{5C1DDAC2-5272-1B4E-AFB2-2D3FBD504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6F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F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F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F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F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F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F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F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F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F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F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F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F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F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F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F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F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F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F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6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F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6F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F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6F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F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6F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F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F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FB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20AB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0AB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71295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295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1295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1295"/>
    <w:rPr>
      <w:rFonts w:ascii="Aptos" w:hAnsi="Aptos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64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433"/>
  </w:style>
  <w:style w:type="character" w:styleId="PageNumber">
    <w:name w:val="page number"/>
    <w:basedOn w:val="DefaultParagraphFont"/>
    <w:uiPriority w:val="99"/>
    <w:semiHidden/>
    <w:unhideWhenUsed/>
    <w:rsid w:val="00F46433"/>
  </w:style>
  <w:style w:type="table" w:customStyle="1" w:styleId="GridTable4-Accent51">
    <w:name w:val="Grid Table 4 - Accent 51"/>
    <w:basedOn w:val="TableNormal"/>
    <w:next w:val="GridTable4-Accent5"/>
    <w:uiPriority w:val="49"/>
    <w:rsid w:val="00FF709B"/>
    <w:rPr>
      <w:rFonts w:ascii="Times New Roman" w:hAnsi="Times New Roman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4-Accent5">
    <w:name w:val="Grid Table 4 Accent 5"/>
    <w:basedOn w:val="TableNormal"/>
    <w:uiPriority w:val="49"/>
    <w:rsid w:val="00FF709B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FF709B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C3524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55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62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62BA"/>
  </w:style>
  <w:style w:type="paragraph" w:styleId="NormalWeb">
    <w:name w:val="Normal (Web)"/>
    <w:basedOn w:val="Normal"/>
    <w:uiPriority w:val="99"/>
    <w:semiHidden/>
    <w:unhideWhenUsed/>
    <w:rsid w:val="00F47446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25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10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1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4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7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8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1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2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44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82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33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059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99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4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4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45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1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60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0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3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3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9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8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2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9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43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02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8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8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32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45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57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5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2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0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1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0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33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7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0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7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34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4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2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2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28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9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63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0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07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3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8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8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8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3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7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484332-F3A2-D44A-B913-18109C34F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6</Pages>
  <Words>1023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enozzi</dc:creator>
  <cp:keywords/>
  <dc:description/>
  <cp:lastModifiedBy>Lorn Fraser</cp:lastModifiedBy>
  <cp:revision>135</cp:revision>
  <dcterms:created xsi:type="dcterms:W3CDTF">2024-10-10T09:58:00Z</dcterms:created>
  <dcterms:modified xsi:type="dcterms:W3CDTF">2025-02-03T10:32:00Z</dcterms:modified>
</cp:coreProperties>
</file>